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03CA8" w14:textId="1720FFAA" w:rsidR="005F1C82" w:rsidRPr="00453609" w:rsidRDefault="005F1C82">
      <w:pPr>
        <w:rPr>
          <w:rFonts w:ascii="Times New Roman" w:hAnsi="Times New Roman" w:cs="Times New Roman"/>
          <w:sz w:val="20"/>
          <w:szCs w:val="20"/>
        </w:rPr>
      </w:pPr>
      <w:r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2F49F3F8" wp14:editId="6ECBC1E3">
                <wp:simplePos x="0" y="0"/>
                <wp:positionH relativeFrom="column">
                  <wp:posOffset>-516723</wp:posOffset>
                </wp:positionH>
                <wp:positionV relativeFrom="paragraph">
                  <wp:posOffset>7796096</wp:posOffset>
                </wp:positionV>
                <wp:extent cx="6773779" cy="1058779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3779" cy="10587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B6EC4D" w14:textId="74A92149" w:rsidR="005F1C82" w:rsidRPr="005F1C82" w:rsidRDefault="00453609" w:rsidP="005F1C8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upplementary Figure</w:t>
                            </w:r>
                            <w:bookmarkStart w:id="0" w:name="_GoBack"/>
                            <w:bookmarkEnd w:id="0"/>
                            <w:r w:rsidR="005F1C82" w:rsidRPr="005F1C82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5F1C82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Model depicting the relationship between cognition, fatigue, and insomnia over time. </w:t>
                            </w:r>
                            <w:r w:rsidR="005F1C8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SI = state insomnia, SC = state cognition, SF = state fatigue. </w:t>
                            </w:r>
                            <w:r w:rsidR="005F1C82" w:rsidRPr="00F32754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 w:rsidR="005F1C82" w:rsidRPr="00F3275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="005F1C82" w:rsidRPr="00F32754">
                              <w:rPr>
                                <w:rFonts w:ascii="Times New Roman" w:hAnsi="Times New Roman" w:cs="Times New Roman"/>
                              </w:rPr>
                              <w:t>&lt;.05</w:t>
                            </w:r>
                            <w:r w:rsidR="005F1C82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="005F1C82" w:rsidRPr="00F32754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  <w:r w:rsidR="005F1C82" w:rsidRPr="00F3275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="005F1C82" w:rsidRPr="00F32754">
                              <w:rPr>
                                <w:rFonts w:ascii="Times New Roman" w:hAnsi="Times New Roman" w:cs="Times New Roman"/>
                              </w:rPr>
                              <w:t>&lt;.01</w:t>
                            </w:r>
                          </w:p>
                          <w:p w14:paraId="1F05FA4A" w14:textId="047BCE13" w:rsidR="005F1C82" w:rsidRPr="005F1C82" w:rsidRDefault="005F1C82" w:rsidP="005F1C82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5F1C8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a </w:t>
                            </w:r>
                            <w:r w:rsidRPr="005F1C82">
                              <w:rPr>
                                <w:rFonts w:ascii="Times New Roman" w:hAnsi="Times New Roman" w:cs="Times New Roman"/>
                              </w:rPr>
                              <w:t>State cognition represents one variable but is presented twice to allow the reader to better visualiz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the model</w:t>
                            </w:r>
                          </w:p>
                          <w:p w14:paraId="61913040" w14:textId="77777777" w:rsidR="005F1C82" w:rsidRPr="005F1C82" w:rsidRDefault="005F1C82" w:rsidP="005F1C82">
                            <w:pPr>
                              <w:rPr>
                                <w:bCs/>
                              </w:rPr>
                            </w:pPr>
                          </w:p>
                          <w:p w14:paraId="3E62853B" w14:textId="15D5F223" w:rsidR="005F1C82" w:rsidRDefault="005F1C8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F49F3F8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-40.7pt;margin-top:613.85pt;width:533.35pt;height:83.35pt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" filled="f" stroked="f" strokeweight=".5pt">
                <v:textbox>
                  <w:txbxContent>
                    <w:p w14:paraId="4BB6EC4D" w14:textId="74A92149" w:rsidR="005F1C82" w:rsidRPr="005F1C82" w:rsidRDefault="00453609" w:rsidP="005F1C8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upplementary Figure</w:t>
                      </w:r>
                      <w:bookmarkStart w:id="1" w:name="_GoBack"/>
                      <w:bookmarkEnd w:id="1"/>
                      <w:r w:rsidR="005F1C82" w:rsidRPr="005F1C82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5F1C82">
                        <w:rPr>
                          <w:rFonts w:ascii="Times New Roman" w:hAnsi="Times New Roman" w:cs="Times New Roman"/>
                          <w:b/>
                        </w:rPr>
                        <w:t xml:space="preserve">Model depicting the relationship between cognition, fatigue, and insomnia over time. </w:t>
                      </w:r>
                      <w:r w:rsidR="005F1C82">
                        <w:rPr>
                          <w:rFonts w:ascii="Times New Roman" w:hAnsi="Times New Roman" w:cs="Times New Roman"/>
                          <w:bCs/>
                        </w:rPr>
                        <w:t xml:space="preserve">SI = state insomnia, SC = state cognition, SF = state fatigue. </w:t>
                      </w:r>
                      <w:r w:rsidR="005F1C82" w:rsidRPr="00F32754">
                        <w:rPr>
                          <w:rFonts w:ascii="Times New Roman" w:hAnsi="Times New Roman" w:cs="Times New Roman"/>
                        </w:rPr>
                        <w:t>*</w:t>
                      </w:r>
                      <w:r w:rsidR="005F1C82" w:rsidRPr="00F32754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="005F1C82" w:rsidRPr="00F32754">
                        <w:rPr>
                          <w:rFonts w:ascii="Times New Roman" w:hAnsi="Times New Roman" w:cs="Times New Roman"/>
                        </w:rPr>
                        <w:t>&lt;.05</w:t>
                      </w:r>
                      <w:r w:rsidR="005F1C82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="005F1C82" w:rsidRPr="00F32754">
                        <w:rPr>
                          <w:rFonts w:ascii="Times New Roman" w:hAnsi="Times New Roman" w:cs="Times New Roman"/>
                        </w:rPr>
                        <w:t>**</w:t>
                      </w:r>
                      <w:r w:rsidR="005F1C82" w:rsidRPr="00F32754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="005F1C82" w:rsidRPr="00F32754">
                        <w:rPr>
                          <w:rFonts w:ascii="Times New Roman" w:hAnsi="Times New Roman" w:cs="Times New Roman"/>
                        </w:rPr>
                        <w:t>&lt;.01</w:t>
                      </w:r>
                    </w:p>
                    <w:p w14:paraId="1F05FA4A" w14:textId="047BCE13" w:rsidR="005F1C82" w:rsidRPr="005F1C82" w:rsidRDefault="005F1C82" w:rsidP="005F1C82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5F1C82">
                        <w:rPr>
                          <w:rFonts w:ascii="Times New Roman" w:hAnsi="Times New Roman" w:cs="Times New Roman"/>
                          <w:vertAlign w:val="superscript"/>
                        </w:rPr>
                        <w:t xml:space="preserve">a </w:t>
                      </w:r>
                      <w:r w:rsidRPr="005F1C82">
                        <w:rPr>
                          <w:rFonts w:ascii="Times New Roman" w:hAnsi="Times New Roman" w:cs="Times New Roman"/>
                        </w:rPr>
                        <w:t>State cognition represents one variable but is presented twice to allow the reader to better visualiz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the model</w:t>
                      </w:r>
                    </w:p>
                    <w:p w14:paraId="61913040" w14:textId="77777777" w:rsidR="005F1C82" w:rsidRPr="005F1C82" w:rsidRDefault="005F1C82" w:rsidP="005F1C82">
                      <w:pPr>
                        <w:rPr>
                          <w:bCs/>
                        </w:rPr>
                      </w:pPr>
                    </w:p>
                    <w:p w14:paraId="3E62853B" w14:textId="15D5F223" w:rsidR="005F1C82" w:rsidRDefault="005F1C82"/>
                  </w:txbxContent>
                </v:textbox>
              </v:shape>
            </w:pict>
          </mc:Fallback>
        </mc:AlternateContent>
      </w:r>
      <w:r w:rsidR="00453609" w:rsidRPr="00453609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53609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453609">
        <w:rPr>
          <w:rFonts w:ascii="Times New Roman" w:hAnsi="Times New Roman" w:cs="Times New Roman"/>
          <w:sz w:val="20"/>
          <w:szCs w:val="20"/>
        </w:rPr>
        <w:t>. RI-CLPM Model</w:t>
      </w:r>
      <w:r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D1B2568" wp14:editId="03711599">
                <wp:simplePos x="0" y="0"/>
                <wp:positionH relativeFrom="column">
                  <wp:posOffset>5040162</wp:posOffset>
                </wp:positionH>
                <wp:positionV relativeFrom="paragraph">
                  <wp:posOffset>6559383</wp:posOffset>
                </wp:positionV>
                <wp:extent cx="2651760" cy="640080"/>
                <wp:effectExtent l="0" t="0" r="254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1760" cy="640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A4C636" w14:textId="77777777" w:rsidR="002C25EE" w:rsidRDefault="002C25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t Parameters:</w:t>
                            </w:r>
                          </w:p>
                          <w:p w14:paraId="044A5806" w14:textId="41591C70" w:rsidR="002C25EE" w:rsidRDefault="002C25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25EE">
                              <w:rPr>
                                <w:rFonts w:ascii="Times New Roman" w:hAnsi="Times New Roman" w:cs="Times New Roman"/>
                              </w:rPr>
                              <w:t>TLI = .97</w:t>
                            </w:r>
                          </w:p>
                          <w:p w14:paraId="57C165E6" w14:textId="48551D1A" w:rsidR="002C25EE" w:rsidRPr="002C25EE" w:rsidRDefault="002C25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25EE">
                              <w:rPr>
                                <w:rFonts w:ascii="Times New Roman" w:hAnsi="Times New Roman" w:cs="Times New Roman"/>
                              </w:rPr>
                              <w:t>RMSEA = .0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1B2568" id="Text Box 17" o:spid="_x0000_s1027" type="#_x0000_t202" style="position:absolute;margin-left:396.85pt;margin-top:516.5pt;width:208.8pt;height:50.4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" fillcolor="white [3201]" stroked="f" strokeweight=".5pt">
                <v:textbox>
                  <w:txbxContent>
                    <w:p w14:paraId="12A4C636" w14:textId="77777777" w:rsidR="002C25EE" w:rsidRDefault="002C25E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t Parameters:</w:t>
                      </w:r>
                    </w:p>
                    <w:p w14:paraId="044A5806" w14:textId="41591C70" w:rsidR="002C25EE" w:rsidRDefault="002C25E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C25EE">
                        <w:rPr>
                          <w:rFonts w:ascii="Times New Roman" w:hAnsi="Times New Roman" w:cs="Times New Roman"/>
                        </w:rPr>
                        <w:t>TLI = .97</w:t>
                      </w:r>
                    </w:p>
                    <w:p w14:paraId="57C165E6" w14:textId="48551D1A" w:rsidR="002C25EE" w:rsidRPr="002C25EE" w:rsidRDefault="002C25E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C25EE">
                        <w:rPr>
                          <w:rFonts w:ascii="Times New Roman" w:hAnsi="Times New Roman" w:cs="Times New Roman"/>
                        </w:rPr>
                        <w:t>RMSEA = .058</w:t>
                      </w:r>
                    </w:p>
                  </w:txbxContent>
                </v:textbox>
              </v:shape>
            </w:pict>
          </mc:Fallback>
        </mc:AlternateContent>
      </w:r>
      <w:r w:rsidR="00E33081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46A3091" wp14:editId="67AF6AF3">
                <wp:simplePos x="0" y="0"/>
                <wp:positionH relativeFrom="column">
                  <wp:posOffset>2272574</wp:posOffset>
                </wp:positionH>
                <wp:positionV relativeFrom="paragraph">
                  <wp:posOffset>4545693</wp:posOffset>
                </wp:positionV>
                <wp:extent cx="473645" cy="357152"/>
                <wp:effectExtent l="0" t="12700" r="0" b="1143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859770"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380405" w14:textId="2E04CA15" w:rsidR="00B55B26" w:rsidRPr="00D6409F" w:rsidRDefault="00B55B26" w:rsidP="00B55B2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.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A3091" id="Text Box 69" o:spid="_x0000_s1028" type="#_x0000_t202" style="position:absolute;margin-left:178.95pt;margin-top:357.95pt;width:37.3pt;height:28.1pt;rotation:-808529fd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" filled="f" stroked="f" strokeweight=".5pt">
                <v:textbox>
                  <w:txbxContent>
                    <w:p w14:paraId="7D380405" w14:textId="2E04CA15" w:rsidR="00B55B26" w:rsidRPr="00D6409F" w:rsidRDefault="00B55B26" w:rsidP="00B55B2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.08</w:t>
                      </w:r>
                    </w:p>
                  </w:txbxContent>
                </v:textbox>
              </v:shape>
            </w:pict>
          </mc:Fallback>
        </mc:AlternateContent>
      </w:r>
      <w:r w:rsidR="00E33081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77F83DDF" wp14:editId="1639F401">
                <wp:simplePos x="0" y="0"/>
                <wp:positionH relativeFrom="column">
                  <wp:posOffset>548277</wp:posOffset>
                </wp:positionH>
                <wp:positionV relativeFrom="paragraph">
                  <wp:posOffset>3722280</wp:posOffset>
                </wp:positionV>
                <wp:extent cx="3317966" cy="1981019"/>
                <wp:effectExtent l="0" t="25400" r="34925" b="13335"/>
                <wp:wrapNone/>
                <wp:docPr id="108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17966" cy="19810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BD3F4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8" o:spid="_x0000_s1026" type="#_x0000_t32" style="position:absolute;margin-left:43.15pt;margin-top:293.1pt;width:261.25pt;height:156pt;flip:y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" strokecolor="black [3200]" strokeweight=".5pt">
                <v:stroke endarrow="block" joinstyle="miter"/>
              </v:shape>
            </w:pict>
          </mc:Fallback>
        </mc:AlternateContent>
      </w:r>
      <w:r w:rsidR="00E33081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8ECBEE2" wp14:editId="79B8FE97">
                <wp:simplePos x="0" y="0"/>
                <wp:positionH relativeFrom="column">
                  <wp:posOffset>-222159</wp:posOffset>
                </wp:positionH>
                <wp:positionV relativeFrom="paragraph">
                  <wp:posOffset>4950823</wp:posOffset>
                </wp:positionV>
                <wp:extent cx="473645" cy="357152"/>
                <wp:effectExtent l="0" t="0" r="0" b="0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3D92F4" w14:textId="77777777" w:rsidR="00E27105" w:rsidRPr="00DB43C8" w:rsidRDefault="00E27105" w:rsidP="00E27105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CBEE2" id="Text Box 91" o:spid="_x0000_s1027" type="#_x0000_t202" style="position:absolute;margin-left:-17.5pt;margin-top:389.85pt;width:37.3pt;height:28.1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" filled="f" stroked="f" strokeweight=".5pt">
                <v:textbox>
                  <w:txbxContent>
                    <w:p w14:paraId="6A3D92F4" w14:textId="77777777" w:rsidR="00E27105" w:rsidRPr="00DB43C8" w:rsidRDefault="00E27105" w:rsidP="00E27105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E33081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D28DBAA" wp14:editId="2588AA89">
                <wp:simplePos x="0" y="0"/>
                <wp:positionH relativeFrom="column">
                  <wp:posOffset>587829</wp:posOffset>
                </wp:positionH>
                <wp:positionV relativeFrom="paragraph">
                  <wp:posOffset>5617029</wp:posOffset>
                </wp:positionV>
                <wp:extent cx="561703" cy="357152"/>
                <wp:effectExtent l="0" t="0" r="0" b="0"/>
                <wp:wrapNone/>
                <wp:docPr id="109" name="Text Box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703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529F5F" w14:textId="77777777" w:rsidR="00E33081" w:rsidRPr="00DB43C8" w:rsidRDefault="00E33081" w:rsidP="00E33081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8DBAA" id="Text Box 109" o:spid="_x0000_s1028" type="#_x0000_t202" style="position:absolute;margin-left:46.3pt;margin-top:442.3pt;width:44.25pt;height:28.1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" filled="f" stroked="f" strokeweight=".5pt">
                <v:textbox>
                  <w:txbxContent>
                    <w:p w14:paraId="7D529F5F" w14:textId="77777777" w:rsidR="00E33081" w:rsidRPr="00DB43C8" w:rsidRDefault="00E33081" w:rsidP="00E33081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713DFA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5891B48" wp14:editId="3021DBB3">
                <wp:simplePos x="0" y="0"/>
                <wp:positionH relativeFrom="column">
                  <wp:posOffset>-638537</wp:posOffset>
                </wp:positionH>
                <wp:positionV relativeFrom="paragraph">
                  <wp:posOffset>2006600</wp:posOffset>
                </wp:positionV>
                <wp:extent cx="783771" cy="357152"/>
                <wp:effectExtent l="0" t="127000" r="0" b="125730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436746">
                          <a:off x="0" y="0"/>
                          <a:ext cx="783771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486D8C" w14:textId="6842E75D" w:rsidR="00E27105" w:rsidRPr="00E27105" w:rsidRDefault="00E27105" w:rsidP="00E271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-21.13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91B48" id="Text Box 95" o:spid="_x0000_s1029" type="#_x0000_t202" style="position:absolute;margin-left:-50.3pt;margin-top:158pt;width:61.7pt;height:28.1pt;rotation:-2362850fd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" filled="f" stroked="f" strokeweight=".5pt">
                <v:textbox>
                  <w:txbxContent>
                    <w:p w14:paraId="2D486D8C" w14:textId="6842E75D" w:rsidR="00E27105" w:rsidRPr="00E27105" w:rsidRDefault="00E27105" w:rsidP="00E2710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-21.13**</w:t>
                      </w:r>
                    </w:p>
                  </w:txbxContent>
                </v:textbox>
              </v:shape>
            </w:pict>
          </mc:Fallback>
        </mc:AlternateContent>
      </w:r>
      <w:r w:rsidR="00713DFA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262ECED" wp14:editId="11CF9C7B">
                <wp:simplePos x="0" y="0"/>
                <wp:positionH relativeFrom="column">
                  <wp:posOffset>-130630</wp:posOffset>
                </wp:positionH>
                <wp:positionV relativeFrom="paragraph">
                  <wp:posOffset>507637</wp:posOffset>
                </wp:positionV>
                <wp:extent cx="2258333" cy="4887323"/>
                <wp:effectExtent l="101600" t="63500" r="0" b="40640"/>
                <wp:wrapNone/>
                <wp:docPr id="94" name="Curved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58333" cy="4887323"/>
                        </a:xfrm>
                        <a:prstGeom prst="curvedConnector3">
                          <a:avLst>
                            <a:gd name="adj1" fmla="val 104297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25970A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94" o:spid="_x0000_s1026" type="#_x0000_t38" style="position:absolute;margin-left:-10.3pt;margin-top:39.95pt;width:177.8pt;height:384.85pt;flip:x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" adj="22528" strokecolor="black [3200]" strokeweight=".5pt">
                <v:stroke startarrow="block" endarrow="block" joinstyle="miter"/>
              </v:shape>
            </w:pict>
          </mc:Fallback>
        </mc:AlternateContent>
      </w:r>
      <w:r w:rsidR="00713DFA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772C4628" wp14:editId="7B330523">
                <wp:simplePos x="0" y="0"/>
                <wp:positionH relativeFrom="column">
                  <wp:posOffset>901337</wp:posOffset>
                </wp:positionH>
                <wp:positionV relativeFrom="paragraph">
                  <wp:posOffset>6606177</wp:posOffset>
                </wp:positionV>
                <wp:extent cx="783771" cy="357152"/>
                <wp:effectExtent l="0" t="50800" r="0" b="49530"/>
                <wp:wrapNone/>
                <wp:docPr id="105" name="Text Box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785243">
                          <a:off x="0" y="0"/>
                          <a:ext cx="783771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AFE7BD" w14:textId="2BBAF111" w:rsidR="00713DFA" w:rsidRPr="00E27105" w:rsidRDefault="00713DFA" w:rsidP="00713DF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-76.38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C4628" id="Text Box 105" o:spid="_x0000_s1030" type="#_x0000_t202" style="position:absolute;margin-left:70.95pt;margin-top:520.15pt;width:61.7pt;height:28.1pt;rotation:857695fd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" filled="f" stroked="f" strokeweight=".5pt">
                <v:textbox>
                  <w:txbxContent>
                    <w:p w14:paraId="60AFE7BD" w14:textId="2BBAF111" w:rsidR="00713DFA" w:rsidRPr="00E27105" w:rsidRDefault="00713DFA" w:rsidP="00713DF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76.38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713DFA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673118C" wp14:editId="1F87A416">
                <wp:simplePos x="0" y="0"/>
                <wp:positionH relativeFrom="column">
                  <wp:posOffset>757646</wp:posOffset>
                </wp:positionH>
                <wp:positionV relativeFrom="paragraph">
                  <wp:posOffset>6426926</wp:posOffset>
                </wp:positionV>
                <wp:extent cx="1554480" cy="352697"/>
                <wp:effectExtent l="25400" t="50800" r="33020" b="53975"/>
                <wp:wrapNone/>
                <wp:docPr id="104" name="Straight Arrow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4480" cy="352697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51CFB7" id="Straight Arrow Connector 104" o:spid="_x0000_s1026" type="#_x0000_t32" style="position:absolute;margin-left:59.65pt;margin-top:506.05pt;width:122.4pt;height:27.75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" strokecolor="black [3200]" strokeweight=".5pt">
                <v:stroke startarrow="block" endarrow="block" joinstyle="miter"/>
              </v:shape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377BBBBA" wp14:editId="398FE350">
                <wp:simplePos x="0" y="0"/>
                <wp:positionH relativeFrom="column">
                  <wp:posOffset>-26127</wp:posOffset>
                </wp:positionH>
                <wp:positionV relativeFrom="paragraph">
                  <wp:posOffset>3644537</wp:posOffset>
                </wp:positionV>
                <wp:extent cx="1045029" cy="1841863"/>
                <wp:effectExtent l="0" t="25400" r="34925" b="12700"/>
                <wp:wrapNone/>
                <wp:docPr id="90" name="Straight Arrow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5029" cy="18418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4782E2" id="Straight Arrow Connector 90" o:spid="_x0000_s1026" type="#_x0000_t32" style="position:absolute;margin-left:-2.05pt;margin-top:286.95pt;width:82.3pt;height:145.05pt;flip:y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" strokecolor="black [3200]" strokeweight=".5pt">
                <v:stroke endarrow="block" joinstyle="miter"/>
              </v:shape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7A634300" wp14:editId="3A4E217E">
                <wp:simplePos x="0" y="0"/>
                <wp:positionH relativeFrom="column">
                  <wp:posOffset>-26126</wp:posOffset>
                </wp:positionH>
                <wp:positionV relativeFrom="paragraph">
                  <wp:posOffset>2818675</wp:posOffset>
                </wp:positionV>
                <wp:extent cx="757646" cy="357152"/>
                <wp:effectExtent l="0" t="101600" r="0" b="100330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47931">
                          <a:off x="0" y="0"/>
                          <a:ext cx="757646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315979" w14:textId="4A9F6DD6" w:rsidR="00E27105" w:rsidRPr="00E27105" w:rsidRDefault="00E27105" w:rsidP="00E2710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0.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34300" id="Text Box 89" o:spid="_x0000_s1031" type="#_x0000_t202" style="position:absolute;margin-left:-2.05pt;margin-top:221.95pt;width:59.65pt;height:28.1pt;rotation:-1913727fd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" filled="f" stroked="f" strokeweight=".5pt">
                <v:textbox>
                  <w:txbxContent>
                    <w:p w14:paraId="26315979" w14:textId="4A9F6DD6" w:rsidR="00E27105" w:rsidRPr="00E27105" w:rsidRDefault="00E27105" w:rsidP="00E2710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0.92</w:t>
                      </w:r>
                    </w:p>
                  </w:txbxContent>
                </v:textbox>
              </v:shape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09B3AB8" wp14:editId="14FE0F97">
                <wp:simplePos x="0" y="0"/>
                <wp:positionH relativeFrom="column">
                  <wp:posOffset>-717822</wp:posOffset>
                </wp:positionH>
                <wp:positionV relativeFrom="paragraph">
                  <wp:posOffset>5498374</wp:posOffset>
                </wp:positionV>
                <wp:extent cx="1489166" cy="1449977"/>
                <wp:effectExtent l="0" t="0" r="9525" b="10795"/>
                <wp:wrapNone/>
                <wp:docPr id="16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9166" cy="1449977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F8C260" w14:textId="439E4023" w:rsidR="003B0462" w:rsidRPr="009F6A21" w:rsidRDefault="003B0462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T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RAIT COGN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09B3AB8" id="Oval 16" o:spid="_x0000_s1032" style="position:absolute;margin-left:-56.5pt;margin-top:432.95pt;width:117.25pt;height:114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" fillcolor="white [3201]" strokecolor="black [3213]" strokeweight="1pt">
                <v:stroke joinstyle="miter"/>
                <v:textbox>
                  <w:txbxContent>
                    <w:p w14:paraId="05F8C260" w14:textId="439E4023" w:rsidR="003B0462" w:rsidRPr="009F6A21" w:rsidRDefault="003B0462" w:rsidP="003B0462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T</w:t>
                      </w:r>
                      <w:r w:rsidR="00D6409F">
                        <w:rPr>
                          <w:rFonts w:ascii="Times New Roman" w:hAnsi="Times New Roman" w:cs="Times New Roman"/>
                          <w:lang w:val="en-CA"/>
                        </w:rPr>
                        <w:t>RAIT COGNITION</w:t>
                      </w:r>
                    </w:p>
                  </w:txbxContent>
                </v:textbox>
              </v:oval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A864143" wp14:editId="645EA83E">
                <wp:simplePos x="0" y="0"/>
                <wp:positionH relativeFrom="column">
                  <wp:posOffset>1345202</wp:posOffset>
                </wp:positionH>
                <wp:positionV relativeFrom="paragraph">
                  <wp:posOffset>2388507</wp:posOffset>
                </wp:positionV>
                <wp:extent cx="45719" cy="2653211"/>
                <wp:effectExtent l="1155700" t="50800" r="5715" b="64770"/>
                <wp:wrapNone/>
                <wp:docPr id="88" name="Curved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653211"/>
                        </a:xfrm>
                        <a:prstGeom prst="curvedConnector3">
                          <a:avLst>
                            <a:gd name="adj1" fmla="val -2538874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7699E9" id="Curved Connector 88" o:spid="_x0000_s1026" type="#_x0000_t38" style="position:absolute;margin-left:105.9pt;margin-top:188.05pt;width:3.6pt;height:208.9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" adj="-548397" strokecolor="black [3200]" strokeweight=".5pt">
                <v:stroke startarrow="block" endarrow="block" joinstyle="miter"/>
              </v:shape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32654C58" wp14:editId="68845A3B">
                <wp:simplePos x="0" y="0"/>
                <wp:positionH relativeFrom="column">
                  <wp:posOffset>5903958</wp:posOffset>
                </wp:positionH>
                <wp:positionV relativeFrom="paragraph">
                  <wp:posOffset>2098584</wp:posOffset>
                </wp:positionV>
                <wp:extent cx="783771" cy="357152"/>
                <wp:effectExtent l="0" t="101600" r="0" b="10033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63940">
                          <a:off x="0" y="0"/>
                          <a:ext cx="783771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303637" w14:textId="2A4A45CA" w:rsidR="00E27105" w:rsidRPr="00E27105" w:rsidRDefault="00E27105" w:rsidP="00E271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0.20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54C58" id="Text Box 87" o:spid="_x0000_s1033" type="#_x0000_t202" style="position:absolute;margin-left:464.9pt;margin-top:165.25pt;width:61.7pt;height:28.1pt;rotation:1817466fd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" filled="f" stroked="f" strokeweight=".5pt">
                <v:textbox>
                  <w:txbxContent>
                    <w:p w14:paraId="6C303637" w14:textId="2A4A45CA" w:rsidR="00E27105" w:rsidRPr="00E27105" w:rsidRDefault="00E27105" w:rsidP="00E2710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0.20**</w:t>
                      </w:r>
                    </w:p>
                  </w:txbxContent>
                </v:textbox>
              </v:shape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352E7DDF" wp14:editId="03D527AB">
                <wp:simplePos x="0" y="0"/>
                <wp:positionH relativeFrom="column">
                  <wp:posOffset>3788229</wp:posOffset>
                </wp:positionH>
                <wp:positionV relativeFrom="paragraph">
                  <wp:posOffset>155302</wp:posOffset>
                </wp:positionV>
                <wp:extent cx="78377" cy="6768011"/>
                <wp:effectExtent l="0" t="63500" r="2372995" b="77470"/>
                <wp:wrapNone/>
                <wp:docPr id="86" name="Curved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377" cy="6768011"/>
                        </a:xfrm>
                        <a:prstGeom prst="curvedConnector3">
                          <a:avLst>
                            <a:gd name="adj1" fmla="val 3117645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8067E" id="Curved Connector 86" o:spid="_x0000_s1026" type="#_x0000_t38" style="position:absolute;margin-left:298.3pt;margin-top:12.25pt;width:6.15pt;height:532.9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" adj="673411" strokecolor="black [3200]" strokeweight=".5pt">
                <v:stroke startarrow="block" endarrow="block" joinstyle="miter"/>
              </v:shape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37683E1" wp14:editId="2B40B084">
                <wp:simplePos x="0" y="0"/>
                <wp:positionH relativeFrom="column">
                  <wp:posOffset>5368472</wp:posOffset>
                </wp:positionH>
                <wp:positionV relativeFrom="paragraph">
                  <wp:posOffset>3068775</wp:posOffset>
                </wp:positionV>
                <wp:extent cx="783771" cy="357152"/>
                <wp:effectExtent l="0" t="152400" r="0" b="15113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625364">
                          <a:off x="0" y="0"/>
                          <a:ext cx="783771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605ABE" w14:textId="42A004C4" w:rsidR="00E27105" w:rsidRPr="00E27105" w:rsidRDefault="00E27105" w:rsidP="00E271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9.33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683E1" id="Text Box 85" o:spid="_x0000_s1034" type="#_x0000_t202" style="position:absolute;margin-left:422.7pt;margin-top:241.65pt;width:61.7pt;height:28.1pt;rotation:2867598fd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" filled="f" stroked="f" strokeweight=".5pt">
                <v:textbox>
                  <w:txbxContent>
                    <w:p w14:paraId="54605ABE" w14:textId="42A004C4" w:rsidR="00E27105" w:rsidRPr="00E27105" w:rsidRDefault="00E27105" w:rsidP="00E2710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9.33**</w:t>
                      </w:r>
                    </w:p>
                  </w:txbxContent>
                </v:textbox>
              </v:shape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2FA64469" wp14:editId="455D7277">
                <wp:simplePos x="0" y="0"/>
                <wp:positionH relativeFrom="column">
                  <wp:posOffset>4585063</wp:posOffset>
                </wp:positionH>
                <wp:positionV relativeFrom="paragraph">
                  <wp:posOffset>2349863</wp:posOffset>
                </wp:positionV>
                <wp:extent cx="45719" cy="2653211"/>
                <wp:effectExtent l="0" t="50800" r="1034415" b="64770"/>
                <wp:wrapNone/>
                <wp:docPr id="84" name="Curved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653211"/>
                        </a:xfrm>
                        <a:prstGeom prst="curvedConnector3">
                          <a:avLst>
                            <a:gd name="adj1" fmla="val 2350977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E8F0B" id="Curved Connector 84" o:spid="_x0000_s1026" type="#_x0000_t38" style="position:absolute;margin-left:361.05pt;margin-top:185.05pt;width:3.6pt;height:208.9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" adj="507811" strokecolor="black [3200]" strokeweight=".5pt">
                <v:stroke startarrow="block" endarrow="block" joinstyle="miter"/>
              </v:shape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269B764" wp14:editId="669BFC51">
                <wp:simplePos x="0" y="0"/>
                <wp:positionH relativeFrom="column">
                  <wp:posOffset>731340</wp:posOffset>
                </wp:positionH>
                <wp:positionV relativeFrom="paragraph">
                  <wp:posOffset>2046785</wp:posOffset>
                </wp:positionV>
                <wp:extent cx="757646" cy="357152"/>
                <wp:effectExtent l="0" t="101600" r="0" b="10033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47931">
                          <a:off x="0" y="0"/>
                          <a:ext cx="757646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7C72F4" w14:textId="020B6437" w:rsidR="00E27105" w:rsidRPr="00E27105" w:rsidRDefault="00E27105" w:rsidP="00E2710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.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9B764" id="Text Box 82" o:spid="_x0000_s1035" type="#_x0000_t202" style="position:absolute;margin-left:57.6pt;margin-top:161.15pt;width:59.65pt;height:28.1pt;rotation:-1913727fd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" filled="f" stroked="f" strokeweight=".5pt">
                <v:textbox>
                  <w:txbxContent>
                    <w:p w14:paraId="627C72F4" w14:textId="020B6437" w:rsidR="00E27105" w:rsidRPr="00E27105" w:rsidRDefault="00E27105" w:rsidP="00E2710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.32</w:t>
                      </w:r>
                    </w:p>
                  </w:txbxContent>
                </v:textbox>
              </v:shape>
            </w:pict>
          </mc:Fallback>
        </mc:AlternateContent>
      </w:r>
      <w:r w:rsidR="00E27105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C2F547B" wp14:editId="012BFF97">
                <wp:simplePos x="0" y="0"/>
                <wp:positionH relativeFrom="column">
                  <wp:posOffset>652781</wp:posOffset>
                </wp:positionH>
                <wp:positionV relativeFrom="paragraph">
                  <wp:posOffset>4188641</wp:posOffset>
                </wp:positionV>
                <wp:extent cx="757646" cy="357152"/>
                <wp:effectExtent l="0" t="101600" r="0" b="10033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38900">
                          <a:off x="0" y="0"/>
                          <a:ext cx="757646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B4961D" w14:textId="302F94CB" w:rsidR="00E27105" w:rsidRPr="00E27105" w:rsidRDefault="00E27105" w:rsidP="00E2710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23.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F547B" id="Text Box 81" o:spid="_x0000_s1036" type="#_x0000_t202" style="position:absolute;margin-left:51.4pt;margin-top:329.8pt;width:59.65pt;height:28.1pt;rotation:-1923591fd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" filled="f" stroked="f" strokeweight=".5pt">
                <v:textbox>
                  <w:txbxContent>
                    <w:p w14:paraId="4DB4961D" w14:textId="302F94CB" w:rsidR="00E27105" w:rsidRPr="00E27105" w:rsidRDefault="00E27105" w:rsidP="00E2710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23.44</w:t>
                      </w:r>
                    </w:p>
                  </w:txbxContent>
                </v:textbox>
              </v:shape>
            </w:pict>
          </mc:Fallback>
        </mc:AlternateContent>
      </w:r>
      <w:r w:rsidR="00F46017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8A6B47A" wp14:editId="181A8D8A">
                <wp:simplePos x="0" y="0"/>
                <wp:positionH relativeFrom="column">
                  <wp:posOffset>4662896</wp:posOffset>
                </wp:positionH>
                <wp:positionV relativeFrom="paragraph">
                  <wp:posOffset>4306570</wp:posOffset>
                </wp:positionV>
                <wp:extent cx="757646" cy="357152"/>
                <wp:effectExtent l="0" t="127000" r="0" b="12573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137228">
                          <a:off x="0" y="0"/>
                          <a:ext cx="757646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8E95CE" w14:textId="3098EBE2" w:rsidR="00F46017" w:rsidRPr="00F46017" w:rsidRDefault="00F46017" w:rsidP="00F4601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4601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-</w:t>
                            </w:r>
                            <w:r w:rsidR="00E2710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9.53</w:t>
                            </w:r>
                            <w:r w:rsidRPr="00F4601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6B47A" id="Text Box 80" o:spid="_x0000_s1037" type="#_x0000_t202" style="position:absolute;margin-left:367.15pt;margin-top:339.1pt;width:59.65pt;height:28.1pt;rotation:2334423fd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" filled="f" stroked="f" strokeweight=".5pt">
                <v:textbox>
                  <w:txbxContent>
                    <w:p w14:paraId="418E95CE" w14:textId="3098EBE2" w:rsidR="00F46017" w:rsidRPr="00F46017" w:rsidRDefault="00F46017" w:rsidP="00F4601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46017">
                        <w:rPr>
                          <w:rFonts w:ascii="Times New Roman" w:hAnsi="Times New Roman" w:cs="Times New Roman"/>
                          <w:b/>
                          <w:bCs/>
                        </w:rPr>
                        <w:t>-</w:t>
                      </w:r>
                      <w:r w:rsidR="00E27105">
                        <w:rPr>
                          <w:rFonts w:ascii="Times New Roman" w:hAnsi="Times New Roman" w:cs="Times New Roman"/>
                          <w:b/>
                          <w:bCs/>
                        </w:rPr>
                        <w:t>49.53</w:t>
                      </w:r>
                      <w:r w:rsidRPr="00F46017">
                        <w:rPr>
                          <w:rFonts w:ascii="Times New Roman" w:hAnsi="Times New Roman" w:cs="Times New Roman"/>
                          <w:b/>
                          <w:bCs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F46017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9DB5152" wp14:editId="3A691049">
                <wp:simplePos x="0" y="0"/>
                <wp:positionH relativeFrom="column">
                  <wp:posOffset>4689294</wp:posOffset>
                </wp:positionH>
                <wp:positionV relativeFrom="paragraph">
                  <wp:posOffset>2298971</wp:posOffset>
                </wp:positionV>
                <wp:extent cx="757646" cy="357152"/>
                <wp:effectExtent l="0" t="139700" r="0" b="13843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596306">
                          <a:off x="0" y="0"/>
                          <a:ext cx="757646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5139DF" w14:textId="1D3AB076" w:rsidR="00F46017" w:rsidRPr="00F46017" w:rsidRDefault="00F46017" w:rsidP="00F4601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4601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-5.61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B5152" id="Text Box 79" o:spid="_x0000_s1038" type="#_x0000_t202" style="position:absolute;margin-left:369.25pt;margin-top:181pt;width:59.65pt;height:28.1pt;rotation:2835859fd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" filled="f" stroked="f" strokeweight=".5pt">
                <v:textbox>
                  <w:txbxContent>
                    <w:p w14:paraId="6A5139DF" w14:textId="1D3AB076" w:rsidR="00F46017" w:rsidRPr="00F46017" w:rsidRDefault="00F46017" w:rsidP="00F4601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46017">
                        <w:rPr>
                          <w:rFonts w:ascii="Times New Roman" w:hAnsi="Times New Roman" w:cs="Times New Roman"/>
                          <w:b/>
                          <w:bCs/>
                        </w:rPr>
                        <w:t>-</w:t>
                      </w:r>
                      <w:r w:rsidRPr="00F46017">
                        <w:rPr>
                          <w:rFonts w:ascii="Times New Roman" w:hAnsi="Times New Roman" w:cs="Times New Roman"/>
                          <w:b/>
                          <w:bCs/>
                        </w:rPr>
                        <w:t>5.61**</w:t>
                      </w:r>
                    </w:p>
                  </w:txbxContent>
                </v:textbox>
              </v:shape>
            </w:pict>
          </mc:Fallback>
        </mc:AlternateContent>
      </w:r>
      <w:r w:rsidR="00F46017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F6DDD16" wp14:editId="38956F16">
                <wp:simplePos x="0" y="0"/>
                <wp:positionH relativeFrom="column">
                  <wp:posOffset>1319348</wp:posOffset>
                </wp:positionH>
                <wp:positionV relativeFrom="paragraph">
                  <wp:posOffset>4335418</wp:posOffset>
                </wp:positionV>
                <wp:extent cx="45719" cy="630101"/>
                <wp:effectExtent l="304800" t="50800" r="0" b="68580"/>
                <wp:wrapNone/>
                <wp:docPr id="78" name="Curved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630101"/>
                        </a:xfrm>
                        <a:prstGeom prst="curvedConnector3">
                          <a:avLst>
                            <a:gd name="adj1" fmla="val -664977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7E657" id="Curved Connector 78" o:spid="_x0000_s1026" type="#_x0000_t38" style="position:absolute;margin-left:103.9pt;margin-top:341.35pt;width:3.6pt;height:49.6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" adj="-143635" strokecolor="black [3200]" strokeweight=".5pt">
                <v:stroke startarrow="block" endarrow="block" joinstyle="miter"/>
              </v:shape>
            </w:pict>
          </mc:Fallback>
        </mc:AlternateContent>
      </w:r>
      <w:r w:rsidR="00F46017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1000B6F" wp14:editId="05883C5A">
                <wp:simplePos x="0" y="0"/>
                <wp:positionH relativeFrom="column">
                  <wp:posOffset>1318351</wp:posOffset>
                </wp:positionH>
                <wp:positionV relativeFrom="paragraph">
                  <wp:posOffset>2205537</wp:posOffset>
                </wp:positionV>
                <wp:extent cx="45719" cy="630101"/>
                <wp:effectExtent l="304800" t="50800" r="0" b="68580"/>
                <wp:wrapNone/>
                <wp:docPr id="76" name="Curved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630101"/>
                        </a:xfrm>
                        <a:prstGeom prst="curvedConnector3">
                          <a:avLst>
                            <a:gd name="adj1" fmla="val -664977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AE2633" id="Curved Connector 76" o:spid="_x0000_s1026" type="#_x0000_t38" style="position:absolute;margin-left:103.8pt;margin-top:173.65pt;width:3.6pt;height:49.6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" adj="-143635" strokecolor="black [3200]" strokeweight=".5pt">
                <v:stroke startarrow="block" endarrow="block" joinstyle="miter"/>
              </v:shape>
            </w:pict>
          </mc:Fallback>
        </mc:AlternateContent>
      </w:r>
      <w:r w:rsidR="00F46017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2F3C552" wp14:editId="3AAF4E05">
                <wp:simplePos x="0" y="0"/>
                <wp:positionH relativeFrom="column">
                  <wp:posOffset>4585063</wp:posOffset>
                </wp:positionH>
                <wp:positionV relativeFrom="paragraph">
                  <wp:posOffset>4283166</wp:posOffset>
                </wp:positionV>
                <wp:extent cx="45719" cy="630101"/>
                <wp:effectExtent l="25400" t="50800" r="297815" b="55880"/>
                <wp:wrapNone/>
                <wp:docPr id="75" name="Curved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630101"/>
                        </a:xfrm>
                        <a:prstGeom prst="curvedConnector3">
                          <a:avLst>
                            <a:gd name="adj1" fmla="val 716415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20108" id="Curved Connector 75" o:spid="_x0000_s1026" type="#_x0000_t38" style="position:absolute;margin-left:361.05pt;margin-top:337.25pt;width:3.6pt;height:49.6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" adj="154746" strokecolor="black [3200]" strokeweight=".5pt">
                <v:stroke startarrow="block" endarrow="block" joinstyle="miter"/>
              </v:shape>
            </w:pict>
          </mc:Fallback>
        </mc:AlternateContent>
      </w:r>
      <w:r w:rsidR="00F46017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0BF912F" wp14:editId="2F6C92D8">
                <wp:simplePos x="0" y="0"/>
                <wp:positionH relativeFrom="column">
                  <wp:posOffset>4543153</wp:posOffset>
                </wp:positionH>
                <wp:positionV relativeFrom="paragraph">
                  <wp:posOffset>2181043</wp:posOffset>
                </wp:positionV>
                <wp:extent cx="45719" cy="630101"/>
                <wp:effectExtent l="25400" t="50800" r="297815" b="55880"/>
                <wp:wrapNone/>
                <wp:docPr id="73" name="Curved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630101"/>
                        </a:xfrm>
                        <a:prstGeom prst="curvedConnector3">
                          <a:avLst>
                            <a:gd name="adj1" fmla="val 716415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E9D24" id="Curved Connector 73" o:spid="_x0000_s1026" type="#_x0000_t38" style="position:absolute;margin-left:357.75pt;margin-top:171.75pt;width:3.6pt;height:49.6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" adj="154746" strokecolor="black [3200]" strokeweight=".5pt">
                <v:stroke startarrow="block" endarrow="block" joinstyle="miter"/>
              </v:shape>
            </w:pict>
          </mc:Fallback>
        </mc:AlternateContent>
      </w:r>
      <w:r w:rsidR="00B55B26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7D9DEFD" wp14:editId="3078ECAC">
                <wp:simplePos x="0" y="0"/>
                <wp:positionH relativeFrom="column">
                  <wp:posOffset>2743200</wp:posOffset>
                </wp:positionH>
                <wp:positionV relativeFrom="paragraph">
                  <wp:posOffset>4911272</wp:posOffset>
                </wp:positionV>
                <wp:extent cx="613954" cy="357152"/>
                <wp:effectExtent l="0" t="0" r="0" b="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954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547621" w14:textId="3BB2060B" w:rsidR="00B55B26" w:rsidRPr="00B55B26" w:rsidRDefault="00B55B26" w:rsidP="00B55B2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55B2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31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9DEFD" id="Text Box 70" o:spid="_x0000_s1041" type="#_x0000_t202" style="position:absolute;margin-left:3in;margin-top:386.7pt;width:48.35pt;height:28.1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" filled="f" stroked="f" strokeweight=".5pt">
                <v:textbox>
                  <w:txbxContent>
                    <w:p w14:paraId="35547621" w14:textId="3BB2060B" w:rsidR="00B55B26" w:rsidRPr="00B55B26" w:rsidRDefault="00B55B26" w:rsidP="00B55B2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B55B26">
                        <w:rPr>
                          <w:rFonts w:ascii="Times New Roman" w:hAnsi="Times New Roman" w:cs="Times New Roman"/>
                          <w:b/>
                          <w:bCs/>
                        </w:rPr>
                        <w:t>.31**</w:t>
                      </w:r>
                    </w:p>
                  </w:txbxContent>
                </v:textbox>
              </v:shape>
            </w:pict>
          </mc:Fallback>
        </mc:AlternateContent>
      </w:r>
      <w:r w:rsidR="00B55B26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D4E0746" wp14:editId="00224B02">
                <wp:simplePos x="0" y="0"/>
                <wp:positionH relativeFrom="column">
                  <wp:posOffset>2703829</wp:posOffset>
                </wp:positionH>
                <wp:positionV relativeFrom="paragraph">
                  <wp:posOffset>4323806</wp:posOffset>
                </wp:positionV>
                <wp:extent cx="473645" cy="357152"/>
                <wp:effectExtent l="0" t="12700" r="0" b="1143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11418"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F4B4B6" w14:textId="799B2E7D" w:rsidR="00B55B26" w:rsidRPr="00D6409F" w:rsidRDefault="00B55B26" w:rsidP="00B55B2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.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E0746" id="Text Box 68" o:spid="_x0000_s1040" type="#_x0000_t202" style="position:absolute;margin-left:212.9pt;margin-top:340.45pt;width:37.3pt;height:28.1pt;rotation:995512fd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" filled="f" stroked="f" strokeweight=".5pt">
                <v:textbox>
                  <w:txbxContent>
                    <w:p w14:paraId="7CF4B4B6" w14:textId="799B2E7D" w:rsidR="00B55B26" w:rsidRPr="00D6409F" w:rsidRDefault="00B55B26" w:rsidP="00B55B2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.24</w:t>
                      </w:r>
                    </w:p>
                  </w:txbxContent>
                </v:textbox>
              </v:shape>
            </w:pict>
          </mc:Fallback>
        </mc:AlternateContent>
      </w:r>
      <w:r w:rsidR="00B55B26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B362FCD" wp14:editId="199632BF">
                <wp:simplePos x="0" y="0"/>
                <wp:positionH relativeFrom="column">
                  <wp:posOffset>2730137</wp:posOffset>
                </wp:positionH>
                <wp:positionV relativeFrom="paragraph">
                  <wp:posOffset>4036423</wp:posOffset>
                </wp:positionV>
                <wp:extent cx="473645" cy="357152"/>
                <wp:effectExtent l="0" t="0" r="0" b="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4A3B35" w14:textId="19B067E1" w:rsidR="00B55B26" w:rsidRPr="00B55B26" w:rsidRDefault="00B55B26" w:rsidP="00B55B2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27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62FCD" id="Text Box 67" o:spid="_x0000_s1043" type="#_x0000_t202" style="position:absolute;margin-left:214.95pt;margin-top:317.85pt;width:37.3pt;height:28.1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" filled="f" stroked="f" strokeweight=".5pt">
                <v:textbox>
                  <w:txbxContent>
                    <w:p w14:paraId="394A3B35" w14:textId="19B067E1" w:rsidR="00B55B26" w:rsidRPr="00B55B26" w:rsidRDefault="00B55B26" w:rsidP="00B55B2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27*</w:t>
                      </w:r>
                    </w:p>
                  </w:txbxContent>
                </v:textbox>
              </v:shape>
            </w:pict>
          </mc:Fallback>
        </mc:AlternateContent>
      </w:r>
      <w:r w:rsidR="00B55B26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42E24D7" wp14:editId="34AABE27">
                <wp:simplePos x="0" y="0"/>
                <wp:positionH relativeFrom="column">
                  <wp:posOffset>2411502</wp:posOffset>
                </wp:positionH>
                <wp:positionV relativeFrom="paragraph">
                  <wp:posOffset>3629162</wp:posOffset>
                </wp:positionV>
                <wp:extent cx="590226" cy="424524"/>
                <wp:effectExtent l="57468" t="0" r="77152" b="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62570">
                          <a:off x="0" y="0"/>
                          <a:ext cx="590226" cy="4245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03E6F8" w14:textId="6F80D8EF" w:rsidR="00B55B26" w:rsidRPr="00B55B26" w:rsidRDefault="00B55B26" w:rsidP="00B55B2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11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E24D7" id="Text Box 66" o:spid="_x0000_s1042" type="#_x0000_t202" style="position:absolute;margin-left:189.9pt;margin-top:285.75pt;width:46.45pt;height:33.45pt;rotation:-3426910fd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" filled="f" stroked="f" strokeweight=".5pt">
                <v:textbox>
                  <w:txbxContent>
                    <w:p w14:paraId="4C03E6F8" w14:textId="6F80D8EF" w:rsidR="00B55B26" w:rsidRPr="00B55B26" w:rsidRDefault="00B55B26" w:rsidP="00B55B2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11**</w:t>
                      </w:r>
                    </w:p>
                  </w:txbxContent>
                </v:textbox>
              </v:shape>
            </w:pict>
          </mc:Fallback>
        </mc:AlternateContent>
      </w:r>
      <w:r w:rsidR="00B55B26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192F36B" wp14:editId="7032A7B3">
                <wp:simplePos x="0" y="0"/>
                <wp:positionH relativeFrom="column">
                  <wp:posOffset>2742520</wp:posOffset>
                </wp:positionH>
                <wp:positionV relativeFrom="paragraph">
                  <wp:posOffset>3225392</wp:posOffset>
                </wp:positionV>
                <wp:extent cx="473645" cy="357152"/>
                <wp:effectExtent l="45403" t="0" r="42227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949769"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79AF8A" w14:textId="4FF236BA" w:rsidR="00B55B26" w:rsidRPr="00D6409F" w:rsidRDefault="00B55B26" w:rsidP="00B55B2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6409F">
                              <w:rPr>
                                <w:rFonts w:ascii="Times New Roman" w:hAnsi="Times New Roman" w:cs="Times New Roman"/>
                              </w:rPr>
                              <w:t>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2F36B" id="Text Box 63" o:spid="_x0000_s1043" type="#_x0000_t202" style="position:absolute;margin-left:215.95pt;margin-top:253.95pt;width:37.3pt;height:28.1pt;rotation:3221934fd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" filled="f" stroked="f" strokeweight=".5pt">
                <v:textbox>
                  <w:txbxContent>
                    <w:p w14:paraId="5579AF8A" w14:textId="4FF236BA" w:rsidR="00B55B26" w:rsidRPr="00D6409F" w:rsidRDefault="00B55B26" w:rsidP="00B55B2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6409F">
                        <w:rPr>
                          <w:rFonts w:ascii="Times New Roman" w:hAnsi="Times New Roman" w:cs="Times New Roman"/>
                        </w:rPr>
                        <w:t>.02</w:t>
                      </w:r>
                    </w:p>
                  </w:txbxContent>
                </v:textbox>
              </v:shape>
            </w:pict>
          </mc:Fallback>
        </mc:AlternateContent>
      </w:r>
      <w:r w:rsidR="00B55B26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3B2F749" wp14:editId="55A368A7">
                <wp:simplePos x="0" y="0"/>
                <wp:positionH relativeFrom="column">
                  <wp:posOffset>2011498</wp:posOffset>
                </wp:positionH>
                <wp:positionV relativeFrom="paragraph">
                  <wp:posOffset>2441393</wp:posOffset>
                </wp:positionV>
                <wp:extent cx="1919878" cy="2417354"/>
                <wp:effectExtent l="0" t="25400" r="36195" b="2159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19878" cy="24173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16EA2" id="Straight Arrow Connector 64" o:spid="_x0000_s1026" type="#_x0000_t32" style="position:absolute;margin-left:158.4pt;margin-top:192.25pt;width:151.15pt;height:190.35pt;flip:y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" strokecolor="black [3200]" strokeweight=".5pt">
                <v:stroke endarrow="block" joinstyle="miter"/>
              </v:shape>
            </w:pict>
          </mc:Fallback>
        </mc:AlternateContent>
      </w:r>
      <w:r w:rsidR="00B55B26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D5D6F38" wp14:editId="7792C8CE">
                <wp:simplePos x="0" y="0"/>
                <wp:positionH relativeFrom="column">
                  <wp:posOffset>2258877</wp:posOffset>
                </wp:positionH>
                <wp:positionV relativeFrom="paragraph">
                  <wp:posOffset>2455091</wp:posOffset>
                </wp:positionV>
                <wp:extent cx="473645" cy="357152"/>
                <wp:effectExtent l="0" t="12700" r="0" b="1143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597424"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8A094D" w14:textId="5A22B5A9" w:rsidR="00CA32E0" w:rsidRPr="00D6409F" w:rsidRDefault="00CA32E0" w:rsidP="00CA32E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D6F38" id="Text Box 60" o:spid="_x0000_s1044" type="#_x0000_t202" style="position:absolute;margin-left:177.85pt;margin-top:193.3pt;width:37.3pt;height:28.1pt;rotation:-1095080fd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" filled="f" stroked="f" strokeweight=".5pt">
                <v:textbox>
                  <w:txbxContent>
                    <w:p w14:paraId="3D8A094D" w14:textId="5A22B5A9" w:rsidR="00CA32E0" w:rsidRPr="00D6409F" w:rsidRDefault="00CA32E0" w:rsidP="00CA32E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.02</w:t>
                      </w:r>
                    </w:p>
                  </w:txbxContent>
                </v:textbox>
              </v:shape>
            </w:pict>
          </mc:Fallback>
        </mc:AlternateContent>
      </w:r>
      <w:r w:rsidR="00B55B26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B30254A" wp14:editId="4909EE21">
                <wp:simplePos x="0" y="0"/>
                <wp:positionH relativeFrom="column">
                  <wp:posOffset>1894113</wp:posOffset>
                </wp:positionH>
                <wp:positionV relativeFrom="paragraph">
                  <wp:posOffset>2299062</wp:posOffset>
                </wp:positionV>
                <wp:extent cx="2050869" cy="2364377"/>
                <wp:effectExtent l="0" t="0" r="45085" b="36195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0869" cy="236437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27644" id="Straight Arrow Connector 62" o:spid="_x0000_s1026" type="#_x0000_t32" style="position:absolute;margin-left:149.15pt;margin-top:181.05pt;width:161.5pt;height:186.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" strokecolor="black [3200]" strokeweight=".5pt">
                <v:stroke endarrow="block" joinstyle="miter"/>
              </v:shape>
            </w:pict>
          </mc:Fallback>
        </mc:AlternateContent>
      </w:r>
      <w:r w:rsidR="00CA32E0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69FBE3B" wp14:editId="458BACC9">
                <wp:simplePos x="0" y="0"/>
                <wp:positionH relativeFrom="column">
                  <wp:posOffset>2690313</wp:posOffset>
                </wp:positionH>
                <wp:positionV relativeFrom="paragraph">
                  <wp:posOffset>2259330</wp:posOffset>
                </wp:positionV>
                <wp:extent cx="473645" cy="357152"/>
                <wp:effectExtent l="0" t="12700" r="0" b="1143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937775"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1EAB3D" w14:textId="0446559D" w:rsidR="00CA32E0" w:rsidRPr="00D6409F" w:rsidRDefault="00CA32E0" w:rsidP="00CA32E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FBE3B" id="Text Box 61" o:spid="_x0000_s1045" type="#_x0000_t202" style="position:absolute;margin-left:211.85pt;margin-top:177.9pt;width:37.3pt;height:28.1pt;rotation:1024300fd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" filled="f" stroked="f" strokeweight=".5pt">
                <v:textbox>
                  <w:txbxContent>
                    <w:p w14:paraId="351EAB3D" w14:textId="0446559D" w:rsidR="00CA32E0" w:rsidRPr="00D6409F" w:rsidRDefault="00CA32E0" w:rsidP="00CA32E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.21</w:t>
                      </w:r>
                    </w:p>
                  </w:txbxContent>
                </v:textbox>
              </v:shape>
            </w:pict>
          </mc:Fallback>
        </mc:AlternateContent>
      </w:r>
      <w:r w:rsidR="00CA32E0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949EB23" wp14:editId="60D3EF23">
                <wp:simplePos x="0" y="0"/>
                <wp:positionH relativeFrom="column">
                  <wp:posOffset>2756263</wp:posOffset>
                </wp:positionH>
                <wp:positionV relativeFrom="paragraph">
                  <wp:posOffset>2821577</wp:posOffset>
                </wp:positionV>
                <wp:extent cx="473645" cy="357152"/>
                <wp:effectExtent l="0" t="0" r="0" b="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679619" w14:textId="41BC72FD" w:rsidR="00CA32E0" w:rsidRPr="00CA32E0" w:rsidRDefault="00CA32E0" w:rsidP="00CA32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A32E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27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9EB23" id="Text Box 59" o:spid="_x0000_s1046" type="#_x0000_t202" style="position:absolute;margin-left:217.05pt;margin-top:222.15pt;width:37.3pt;height:28.1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" filled="f" stroked="f" strokeweight=".5pt">
                <v:textbox>
                  <w:txbxContent>
                    <w:p w14:paraId="47679619" w14:textId="41BC72FD" w:rsidR="00CA32E0" w:rsidRPr="00CA32E0" w:rsidRDefault="00CA32E0" w:rsidP="00CA32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A32E0">
                        <w:rPr>
                          <w:rFonts w:ascii="Times New Roman" w:hAnsi="Times New Roman" w:cs="Times New Roman"/>
                          <w:b/>
                          <w:bCs/>
                        </w:rPr>
                        <w:t>.27*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832FF01" wp14:editId="49A3EA26">
                <wp:simplePos x="0" y="0"/>
                <wp:positionH relativeFrom="column">
                  <wp:posOffset>2704011</wp:posOffset>
                </wp:positionH>
                <wp:positionV relativeFrom="paragraph">
                  <wp:posOffset>1946366</wp:posOffset>
                </wp:positionV>
                <wp:extent cx="473645" cy="357152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3A0D94" w14:textId="31255992" w:rsidR="00D6409F" w:rsidRPr="00D6409F" w:rsidRDefault="00D6409F" w:rsidP="00D6409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6409F">
                              <w:rPr>
                                <w:rFonts w:ascii="Times New Roman" w:hAnsi="Times New Roman" w:cs="Times New Roman"/>
                              </w:rPr>
                              <w:t>-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2FF01" id="Text Box 58" o:spid="_x0000_s1047" type="#_x0000_t202" style="position:absolute;margin-left:212.9pt;margin-top:153.25pt;width:37.3pt;height:28.1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" filled="f" stroked="f" strokeweight=".5pt">
                <v:textbox>
                  <w:txbxContent>
                    <w:p w14:paraId="203A0D94" w14:textId="31255992" w:rsidR="00D6409F" w:rsidRPr="00D6409F" w:rsidRDefault="00D6409F" w:rsidP="00D6409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6409F">
                        <w:rPr>
                          <w:rFonts w:ascii="Times New Roman" w:hAnsi="Times New Roman" w:cs="Times New Roman"/>
                        </w:rPr>
                        <w:t>-.02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2C4AA03" wp14:editId="1851A1A0">
                <wp:simplePos x="0" y="0"/>
                <wp:positionH relativeFrom="column">
                  <wp:posOffset>4323170</wp:posOffset>
                </wp:positionH>
                <wp:positionV relativeFrom="paragraph">
                  <wp:posOffset>3761921</wp:posOffset>
                </wp:positionV>
                <wp:extent cx="473645" cy="357152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FE0F59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4AA03" id="Text Box 54" o:spid="_x0000_s1048" type="#_x0000_t202" style="position:absolute;margin-left:340.4pt;margin-top:296.2pt;width:37.3pt;height:28.1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" filled="f" stroked="f" strokeweight=".5pt">
                <v:textbox>
                  <w:txbxContent>
                    <w:p w14:paraId="2EFE0F59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4A0F111" wp14:editId="6B48C843">
                <wp:simplePos x="0" y="0"/>
                <wp:positionH relativeFrom="column">
                  <wp:posOffset>4349931</wp:posOffset>
                </wp:positionH>
                <wp:positionV relativeFrom="paragraph">
                  <wp:posOffset>5277394</wp:posOffset>
                </wp:positionV>
                <wp:extent cx="473645" cy="357152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B791F3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0F111" id="Text Box 57" o:spid="_x0000_s1049" type="#_x0000_t202" style="position:absolute;margin-left:342.5pt;margin-top:415.55pt;width:37.3pt;height:28.1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" filled="f" stroked="f" strokeweight=".5pt">
                <v:textbox>
                  <w:txbxContent>
                    <w:p w14:paraId="10B791F3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50B762C" wp14:editId="120CDB0D">
                <wp:simplePos x="0" y="0"/>
                <wp:positionH relativeFrom="column">
                  <wp:posOffset>1201782</wp:posOffset>
                </wp:positionH>
                <wp:positionV relativeFrom="paragraph">
                  <wp:posOffset>5290457</wp:posOffset>
                </wp:positionV>
                <wp:extent cx="473645" cy="357152"/>
                <wp:effectExtent l="0" t="0" r="0" b="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163427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B762C" id="Text Box 55" o:spid="_x0000_s1050" type="#_x0000_t202" style="position:absolute;margin-left:94.65pt;margin-top:416.55pt;width:37.3pt;height:28.1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" filled="f" stroked="f" strokeweight=".5pt">
                <v:textbox>
                  <w:txbxContent>
                    <w:p w14:paraId="0E163427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4FE09C9" wp14:editId="2FD58FE5">
                <wp:simplePos x="0" y="0"/>
                <wp:positionH relativeFrom="column">
                  <wp:posOffset>1188720</wp:posOffset>
                </wp:positionH>
                <wp:positionV relativeFrom="paragraph">
                  <wp:posOffset>3775166</wp:posOffset>
                </wp:positionV>
                <wp:extent cx="473645" cy="357152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19D363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E09C9" id="Text Box 53" o:spid="_x0000_s1051" type="#_x0000_t202" style="position:absolute;margin-left:93.6pt;margin-top:297.25pt;width:37.3pt;height:28.1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" filled="f" stroked="f" strokeweight=".5pt">
                <v:textbox>
                  <w:txbxContent>
                    <w:p w14:paraId="7619D363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5263FB1" wp14:editId="0EFBC8D1">
                <wp:simplePos x="0" y="0"/>
                <wp:positionH relativeFrom="column">
                  <wp:posOffset>1175204</wp:posOffset>
                </wp:positionH>
                <wp:positionV relativeFrom="paragraph">
                  <wp:posOffset>3173730</wp:posOffset>
                </wp:positionV>
                <wp:extent cx="473645" cy="357152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6F5704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63FB1" id="Text Box 51" o:spid="_x0000_s1052" type="#_x0000_t202" style="position:absolute;margin-left:92.55pt;margin-top:249.9pt;width:37.3pt;height:28.1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" filled="f" stroked="f" strokeweight=".5pt">
                <v:textbox>
                  <w:txbxContent>
                    <w:p w14:paraId="0E6F5704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56B91B4" wp14:editId="0E19D6B1">
                <wp:simplePos x="0" y="0"/>
                <wp:positionH relativeFrom="column">
                  <wp:posOffset>1148896</wp:posOffset>
                </wp:positionH>
                <wp:positionV relativeFrom="paragraph">
                  <wp:posOffset>1684564</wp:posOffset>
                </wp:positionV>
                <wp:extent cx="473645" cy="357152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87A717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6B91B4" id="Text Box 49" o:spid="_x0000_s1053" type="#_x0000_t202" style="position:absolute;margin-left:90.45pt;margin-top:132.65pt;width:37.3pt;height:28.1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" filled="f" stroked="f" strokeweight=".5pt">
                <v:textbox>
                  <w:txbxContent>
                    <w:p w14:paraId="5D87A717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E187F06" wp14:editId="4F99A89C">
                <wp:simplePos x="0" y="0"/>
                <wp:positionH relativeFrom="column">
                  <wp:posOffset>4310289</wp:posOffset>
                </wp:positionH>
                <wp:positionV relativeFrom="paragraph">
                  <wp:posOffset>3134632</wp:posOffset>
                </wp:positionV>
                <wp:extent cx="473645" cy="357152"/>
                <wp:effectExtent l="0" t="0" r="0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83EE76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87F06" id="Text Box 52" o:spid="_x0000_s1054" type="#_x0000_t202" style="position:absolute;margin-left:339.4pt;margin-top:246.8pt;width:37.3pt;height:28.1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" filled="f" stroked="f" strokeweight=".5pt">
                <v:textbox>
                  <w:txbxContent>
                    <w:p w14:paraId="1483EE76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0C8A516" wp14:editId="050498DE">
                <wp:simplePos x="0" y="0"/>
                <wp:positionH relativeFrom="column">
                  <wp:posOffset>4244975</wp:posOffset>
                </wp:positionH>
                <wp:positionV relativeFrom="paragraph">
                  <wp:posOffset>1684927</wp:posOffset>
                </wp:positionV>
                <wp:extent cx="473645" cy="357152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0AC8E5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8A516" id="Text Box 50" o:spid="_x0000_s1055" type="#_x0000_t202" style="position:absolute;margin-left:334.25pt;margin-top:132.65pt;width:37.3pt;height:28.1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" filled="f" stroked="f" strokeweight=".5pt">
                <v:textbox>
                  <w:txbxContent>
                    <w:p w14:paraId="390AC8E5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B27B9E4" wp14:editId="31ABFC67">
                <wp:simplePos x="0" y="0"/>
                <wp:positionH relativeFrom="column">
                  <wp:posOffset>2155372</wp:posOffset>
                </wp:positionH>
                <wp:positionV relativeFrom="paragraph">
                  <wp:posOffset>5878286</wp:posOffset>
                </wp:positionV>
                <wp:extent cx="473645" cy="357152"/>
                <wp:effectExtent l="0" t="38100" r="0" b="4953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608980"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1D6206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7B9E4" id="Text Box 48" o:spid="_x0000_s1058" type="#_x0000_t202" style="position:absolute;margin-left:169.7pt;margin-top:462.85pt;width:37.3pt;height:28.1pt;rotation:2849702fd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" filled="f" stroked="f" strokeweight=".5pt">
                <v:textbox>
                  <w:txbxContent>
                    <w:p w14:paraId="141D6206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6BA0949" wp14:editId="165EAC12">
                <wp:simplePos x="0" y="0"/>
                <wp:positionH relativeFrom="column">
                  <wp:posOffset>3474402</wp:posOffset>
                </wp:positionH>
                <wp:positionV relativeFrom="paragraph">
                  <wp:posOffset>5917793</wp:posOffset>
                </wp:positionV>
                <wp:extent cx="473645" cy="357152"/>
                <wp:effectExtent l="0" t="38100" r="0" b="3683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272244"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EC7C75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A0949" id="Text Box 47" o:spid="_x0000_s1057" type="#_x0000_t202" style="position:absolute;margin-left:273.55pt;margin-top:465.95pt;width:37.3pt;height:28.1pt;rotation:-2542530fd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" filled="f" stroked="f" strokeweight=".5pt">
                <v:textbox>
                  <w:txbxContent>
                    <w:p w14:paraId="7CEC7C75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6409F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BBB7B5F" wp14:editId="5DA7797C">
                <wp:simplePos x="0" y="0"/>
                <wp:positionH relativeFrom="column">
                  <wp:posOffset>1841545</wp:posOffset>
                </wp:positionH>
                <wp:positionV relativeFrom="paragraph">
                  <wp:posOffset>718321</wp:posOffset>
                </wp:positionV>
                <wp:extent cx="473645" cy="357152"/>
                <wp:effectExtent l="45403" t="0" r="42227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35568"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F32C4B" w14:textId="77777777" w:rsidR="00D6409F" w:rsidRPr="00DB43C8" w:rsidRDefault="00D6409F" w:rsidP="00D6409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B7B5F" id="Text Box 46" o:spid="_x0000_s1058" type="#_x0000_t202" style="position:absolute;margin-left:145pt;margin-top:56.55pt;width:37.3pt;height:28.1pt;rotation:-3237950fd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" filled="f" stroked="f" strokeweight=".5pt">
                <v:textbox>
                  <w:txbxContent>
                    <w:p w14:paraId="6FF32C4B" w14:textId="77777777" w:rsidR="00D6409F" w:rsidRPr="00DB43C8" w:rsidRDefault="00D6409F" w:rsidP="00D6409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A0D5447" wp14:editId="1111DE85">
                <wp:simplePos x="0" y="0"/>
                <wp:positionH relativeFrom="column">
                  <wp:posOffset>3439659</wp:posOffset>
                </wp:positionH>
                <wp:positionV relativeFrom="paragraph">
                  <wp:posOffset>746625</wp:posOffset>
                </wp:positionV>
                <wp:extent cx="473645" cy="357152"/>
                <wp:effectExtent l="45403" t="0" r="42227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3114773">
                          <a:off x="0" y="0"/>
                          <a:ext cx="473645" cy="357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5B59FE" w14:textId="486C6729" w:rsidR="00DB43C8" w:rsidRPr="00DB43C8" w:rsidRDefault="00DB43C8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B43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D5447" id="Text Box 44" o:spid="_x0000_s1059" type="#_x0000_t202" style="position:absolute;margin-left:270.85pt;margin-top:58.8pt;width:37.3pt;height:28.1pt;rotation:3402163fd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" filled="f" stroked="f" strokeweight=".5pt">
                <v:textbox>
                  <w:txbxContent>
                    <w:p w14:paraId="6C5B59FE" w14:textId="486C6729" w:rsidR="00DB43C8" w:rsidRPr="00DB43C8" w:rsidRDefault="00DB43C8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DB43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28BC78D" wp14:editId="4CAC8365">
                <wp:simplePos x="0" y="0"/>
                <wp:positionH relativeFrom="column">
                  <wp:posOffset>3592104</wp:posOffset>
                </wp:positionH>
                <wp:positionV relativeFrom="paragraph">
                  <wp:posOffset>5864860</wp:posOffset>
                </wp:positionV>
                <wp:extent cx="522605" cy="469809"/>
                <wp:effectExtent l="0" t="25400" r="36195" b="1333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2605" cy="4698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507C6" id="Straight Arrow Connector 43" o:spid="_x0000_s1026" type="#_x0000_t32" style="position:absolute;margin-left:282.85pt;margin-top:461.8pt;width:41.15pt;height:37pt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961CBC3" wp14:editId="7D94E35D">
                <wp:simplePos x="0" y="0"/>
                <wp:positionH relativeFrom="column">
                  <wp:posOffset>2342515</wp:posOffset>
                </wp:positionH>
                <wp:positionV relativeFrom="paragraph">
                  <wp:posOffset>6115050</wp:posOffset>
                </wp:positionV>
                <wp:extent cx="1424305" cy="1391920"/>
                <wp:effectExtent l="0" t="0" r="10795" b="17780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4305" cy="1391920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5F5108" w14:textId="7CD4C1CF" w:rsidR="003B0462" w:rsidRPr="009F6A21" w:rsidRDefault="00D6409F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TRAIT FATIG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61CBC3" id="Oval 15" o:spid="_x0000_s1060" style="position:absolute;margin-left:184.45pt;margin-top:481.5pt;width:112.15pt;height:109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" fillcolor="white [3201]" strokecolor="black [3213]" strokeweight="1pt">
                <v:stroke joinstyle="miter"/>
                <v:textbox>
                  <w:txbxContent>
                    <w:p w14:paraId="275F5108" w14:textId="7CD4C1CF" w:rsidR="003B0462" w:rsidRPr="009F6A21" w:rsidRDefault="00D6409F" w:rsidP="003B0462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TRAIT FATIGUE</w:t>
                      </w:r>
                    </w:p>
                  </w:txbxContent>
                </v:textbox>
              </v:oval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8F390C4" wp14:editId="403FD107">
                <wp:simplePos x="0" y="0"/>
                <wp:positionH relativeFrom="column">
                  <wp:posOffset>2036173</wp:posOffset>
                </wp:positionH>
                <wp:positionV relativeFrom="paragraph">
                  <wp:posOffset>5837736</wp:posOffset>
                </wp:positionV>
                <wp:extent cx="457926" cy="470989"/>
                <wp:effectExtent l="25400" t="25400" r="12065" b="1206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926" cy="47098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1F8387" id="Straight Arrow Connector 42" o:spid="_x0000_s1026" type="#_x0000_t32" style="position:absolute;margin-left:160.35pt;margin-top:459.65pt;width:36.05pt;height:37.1pt;flip:x 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30B7BDE" wp14:editId="69E5DC10">
                <wp:simplePos x="0" y="0"/>
                <wp:positionH relativeFrom="column">
                  <wp:posOffset>1985554</wp:posOffset>
                </wp:positionH>
                <wp:positionV relativeFrom="paragraph">
                  <wp:posOffset>4310743</wp:posOffset>
                </wp:positionV>
                <wp:extent cx="1985554" cy="522514"/>
                <wp:effectExtent l="0" t="0" r="46990" b="4953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5554" cy="5225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D75DB" id="Straight Arrow Connector 38" o:spid="_x0000_s1026" type="#_x0000_t32" style="position:absolute;margin-left:156.35pt;margin-top:339.45pt;width:156.35pt;height:41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5B71497" wp14:editId="386FCEC2">
                <wp:simplePos x="0" y="0"/>
                <wp:positionH relativeFrom="column">
                  <wp:posOffset>1972491</wp:posOffset>
                </wp:positionH>
                <wp:positionV relativeFrom="paragraph">
                  <wp:posOffset>4415245</wp:posOffset>
                </wp:positionV>
                <wp:extent cx="1920240" cy="502466"/>
                <wp:effectExtent l="0" t="38100" r="10160" b="1841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20240" cy="5024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26648" id="Straight Arrow Connector 37" o:spid="_x0000_s1026" type="#_x0000_t32" style="position:absolute;margin-left:155.3pt;margin-top:347.65pt;width:151.2pt;height:39.55pt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6A39881" wp14:editId="17438BCF">
                <wp:simplePos x="0" y="0"/>
                <wp:positionH relativeFrom="column">
                  <wp:posOffset>1933303</wp:posOffset>
                </wp:positionH>
                <wp:positionV relativeFrom="paragraph">
                  <wp:posOffset>2233750</wp:posOffset>
                </wp:positionV>
                <wp:extent cx="1985554" cy="522514"/>
                <wp:effectExtent l="0" t="0" r="46990" b="4953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5554" cy="5225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CFEE1" id="Straight Arrow Connector 36" o:spid="_x0000_s1026" type="#_x0000_t32" style="position:absolute;margin-left:152.25pt;margin-top:175.9pt;width:156.35pt;height:41.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372F377" wp14:editId="546E9FD2">
                <wp:simplePos x="0" y="0"/>
                <wp:positionH relativeFrom="column">
                  <wp:posOffset>1998617</wp:posOffset>
                </wp:positionH>
                <wp:positionV relativeFrom="paragraph">
                  <wp:posOffset>2312125</wp:posOffset>
                </wp:positionV>
                <wp:extent cx="1841863" cy="503645"/>
                <wp:effectExtent l="0" t="38100" r="0" b="17145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41863" cy="5036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2AE57" id="Straight Arrow Connector 56" o:spid="_x0000_s1026" type="#_x0000_t32" style="position:absolute;margin-left:157.35pt;margin-top:182.05pt;width:145.05pt;height:39.65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2DB3254" wp14:editId="12A2CAB1">
                <wp:simplePos x="0" y="0"/>
                <wp:positionH relativeFrom="column">
                  <wp:posOffset>1984920</wp:posOffset>
                </wp:positionH>
                <wp:positionV relativeFrom="paragraph">
                  <wp:posOffset>4935220</wp:posOffset>
                </wp:positionV>
                <wp:extent cx="1959428" cy="0"/>
                <wp:effectExtent l="0" t="63500" r="0" b="762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942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A05F81" id="Straight Arrow Connector 35" o:spid="_x0000_s1026" type="#_x0000_t32" style="position:absolute;margin-left:156.3pt;margin-top:388.6pt;width:154.3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647A8DB" wp14:editId="2E2C7D3E">
                <wp:simplePos x="0" y="0"/>
                <wp:positionH relativeFrom="column">
                  <wp:posOffset>1985554</wp:posOffset>
                </wp:positionH>
                <wp:positionV relativeFrom="paragraph">
                  <wp:posOffset>4282802</wp:posOffset>
                </wp:positionV>
                <wp:extent cx="1959428" cy="0"/>
                <wp:effectExtent l="0" t="63500" r="0" b="762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942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BDF8BA" id="Straight Arrow Connector 34" o:spid="_x0000_s1026" type="#_x0000_t32" style="position:absolute;margin-left:156.35pt;margin-top:337.25pt;width:154.3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64A14F" wp14:editId="1F5D3FD4">
                <wp:simplePos x="0" y="0"/>
                <wp:positionH relativeFrom="column">
                  <wp:posOffset>3952330</wp:posOffset>
                </wp:positionH>
                <wp:positionV relativeFrom="paragraph">
                  <wp:posOffset>2565128</wp:posOffset>
                </wp:positionV>
                <wp:extent cx="563525" cy="545804"/>
                <wp:effectExtent l="0" t="0" r="8255" b="1333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525" cy="54580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FB875F" w14:textId="3F578F39" w:rsidR="00F32754" w:rsidRPr="005F1C82" w:rsidRDefault="003B0462" w:rsidP="00F327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CA"/>
                              </w:rPr>
                            </w:pPr>
                            <w:proofErr w:type="spellStart"/>
                            <w:r w:rsidRPr="003C7B4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S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C</w:t>
                            </w:r>
                            <w:r w:rsidR="005F1C8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CA"/>
                              </w:rPr>
                              <w:t>a</w:t>
                            </w:r>
                            <w:proofErr w:type="spellEnd"/>
                          </w:p>
                          <w:p w14:paraId="3A19771E" w14:textId="77777777" w:rsidR="00F32754" w:rsidRPr="003C7B46" w:rsidRDefault="00F32754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664A14F" id="Oval 5" o:spid="_x0000_s1063" style="position:absolute;margin-left:311.2pt;margin-top:202pt;width:44.35pt;height:4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" fillcolor="white [3201]" strokecolor="black [3213]" strokeweight="1pt">
                <v:stroke joinstyle="miter"/>
                <v:textbox>
                  <w:txbxContent>
                    <w:p w14:paraId="7DFB875F" w14:textId="3F578F39" w:rsidR="00F32754" w:rsidRPr="005F1C82" w:rsidRDefault="003B0462" w:rsidP="00F32754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  <w:lang w:val="en-CA"/>
                        </w:rPr>
                      </w:pPr>
                      <w:proofErr w:type="spellStart"/>
                      <w:r w:rsidRPr="003C7B46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S</w:t>
                      </w:r>
                      <w:r w:rsidR="00D6409F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C</w:t>
                      </w:r>
                      <w:r w:rsidR="005F1C82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  <w:lang w:val="en-CA"/>
                        </w:rPr>
                        <w:t>a</w:t>
                      </w:r>
                      <w:proofErr w:type="spellEnd"/>
                    </w:p>
                    <w:p w14:paraId="3A19771E" w14:textId="77777777" w:rsidR="00F32754" w:rsidRPr="003C7B46" w:rsidRDefault="00F32754" w:rsidP="003B046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478A887" wp14:editId="411CCE4B">
                <wp:simplePos x="0" y="0"/>
                <wp:positionH relativeFrom="column">
                  <wp:posOffset>1985282</wp:posOffset>
                </wp:positionH>
                <wp:positionV relativeFrom="paragraph">
                  <wp:posOffset>2832372</wp:posOffset>
                </wp:positionV>
                <wp:extent cx="1959428" cy="0"/>
                <wp:effectExtent l="0" t="63500" r="0" b="762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942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F91402" id="Straight Arrow Connector 32" o:spid="_x0000_s1026" type="#_x0000_t32" style="position:absolute;margin-left:156.3pt;margin-top:223pt;width:154.3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669260E" wp14:editId="0832223A">
                <wp:simplePos x="0" y="0"/>
                <wp:positionH relativeFrom="column">
                  <wp:posOffset>1933303</wp:posOffset>
                </wp:positionH>
                <wp:positionV relativeFrom="paragraph">
                  <wp:posOffset>2220686</wp:posOffset>
                </wp:positionV>
                <wp:extent cx="1959428" cy="0"/>
                <wp:effectExtent l="0" t="63500" r="0" b="762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942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127940" id="Straight Arrow Connector 31" o:spid="_x0000_s1026" type="#_x0000_t32" style="position:absolute;margin-left:152.25pt;margin-top:174.85pt;width:154.3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1D9867C" wp14:editId="3CC037E6">
                <wp:simplePos x="0" y="0"/>
                <wp:positionH relativeFrom="column">
                  <wp:posOffset>1697990</wp:posOffset>
                </wp:positionH>
                <wp:positionV relativeFrom="paragraph">
                  <wp:posOffset>5237934</wp:posOffset>
                </wp:positionV>
                <wp:extent cx="0" cy="313509"/>
                <wp:effectExtent l="63500" t="0" r="38100" b="4254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35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42030F" id="Straight Arrow Connector 30" o:spid="_x0000_s1026" type="#_x0000_t32" style="position:absolute;margin-left:133.7pt;margin-top:412.45pt;width:0;height:24.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3D7685" wp14:editId="5E38036A">
                <wp:simplePos x="0" y="0"/>
                <wp:positionH relativeFrom="column">
                  <wp:posOffset>1412603</wp:posOffset>
                </wp:positionH>
                <wp:positionV relativeFrom="paragraph">
                  <wp:posOffset>4658541</wp:posOffset>
                </wp:positionV>
                <wp:extent cx="563525" cy="545804"/>
                <wp:effectExtent l="0" t="0" r="8255" b="13335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525" cy="54580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63831" w14:textId="43CBE71F" w:rsidR="003B0462" w:rsidRPr="003C7B46" w:rsidRDefault="003B0462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C7B4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S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E3D7685" id="Oval 10" o:spid="_x0000_s1062" style="position:absolute;margin-left:111.25pt;margin-top:366.8pt;width:44.35pt;height:4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" fillcolor="white [3201]" strokecolor="black [3213]" strokeweight="1pt">
                <v:stroke joinstyle="miter"/>
                <v:textbox>
                  <w:txbxContent>
                    <w:p w14:paraId="74463831" w14:textId="43CBE71F" w:rsidR="003B0462" w:rsidRPr="003C7B46" w:rsidRDefault="003B0462" w:rsidP="003B046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3C7B46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S</w:t>
                      </w:r>
                      <w:r w:rsidR="00D6409F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F</w:t>
                      </w:r>
                    </w:p>
                  </w:txbxContent>
                </v:textbox>
              </v:oval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FE8E0C3" wp14:editId="727C612C">
                <wp:simplePos x="0" y="0"/>
                <wp:positionH relativeFrom="column">
                  <wp:posOffset>1063625</wp:posOffset>
                </wp:positionH>
                <wp:positionV relativeFrom="paragraph">
                  <wp:posOffset>5555797</wp:posOffset>
                </wp:positionV>
                <wp:extent cx="1307465" cy="251460"/>
                <wp:effectExtent l="0" t="0" r="13335" b="1524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465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62CD4E0" w14:textId="675DBB5D" w:rsidR="003B0462" w:rsidRPr="009F6A21" w:rsidRDefault="00D6409F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FATIGU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8E0C3" id="Text Box 13" o:spid="_x0000_s1063" type="#_x0000_t202" style="position:absolute;margin-left:83.75pt;margin-top:437.45pt;width:102.95pt;height:19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" fillcolor="white [3201]" strokecolor="black [3213]" strokeweight=".5pt">
                <v:textbox>
                  <w:txbxContent>
                    <w:p w14:paraId="762CD4E0" w14:textId="675DBB5D" w:rsidR="003B0462" w:rsidRPr="009F6A21" w:rsidRDefault="00D6409F" w:rsidP="003B0462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FATIGUE 1</w:t>
                      </w:r>
                    </w:p>
                  </w:txbxContent>
                </v:textbox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D6C5F3C" wp14:editId="23FA2CB5">
                <wp:simplePos x="0" y="0"/>
                <wp:positionH relativeFrom="column">
                  <wp:posOffset>3627211</wp:posOffset>
                </wp:positionH>
                <wp:positionV relativeFrom="paragraph">
                  <wp:posOffset>5533208</wp:posOffset>
                </wp:positionV>
                <wp:extent cx="1307805" cy="251800"/>
                <wp:effectExtent l="0" t="0" r="13335" b="1524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805" cy="25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CC9D47B" w14:textId="766DE7E3" w:rsidR="003B0462" w:rsidRPr="009F6A21" w:rsidRDefault="00D6409F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FATIGU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C5F3C" id="Text Box 14" o:spid="_x0000_s1064" type="#_x0000_t202" style="position:absolute;margin-left:285.6pt;margin-top:435.7pt;width:103pt;height:19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" fillcolor="white [3201]" strokecolor="black [3213]" strokeweight=".5pt">
                <v:textbox>
                  <w:txbxContent>
                    <w:p w14:paraId="4CC9D47B" w14:textId="766DE7E3" w:rsidR="003B0462" w:rsidRPr="009F6A21" w:rsidRDefault="00D6409F" w:rsidP="003B0462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FATIGUE 2</w:t>
                      </w:r>
                    </w:p>
                  </w:txbxContent>
                </v:textbox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9415919" wp14:editId="2F6E6EE3">
                <wp:simplePos x="0" y="0"/>
                <wp:positionH relativeFrom="column">
                  <wp:posOffset>4232366</wp:posOffset>
                </wp:positionH>
                <wp:positionV relativeFrom="paragraph">
                  <wp:posOffset>5212080</wp:posOffset>
                </wp:positionV>
                <wp:extent cx="0" cy="313509"/>
                <wp:effectExtent l="63500" t="0" r="38100" b="4254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35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198B72" id="Straight Arrow Connector 28" o:spid="_x0000_s1026" type="#_x0000_t32" style="position:absolute;margin-left:333.25pt;margin-top:410.4pt;width:0;height:24.7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757201" wp14:editId="771883F2">
                <wp:simplePos x="0" y="0"/>
                <wp:positionH relativeFrom="column">
                  <wp:posOffset>3961130</wp:posOffset>
                </wp:positionH>
                <wp:positionV relativeFrom="paragraph">
                  <wp:posOffset>4017192</wp:posOffset>
                </wp:positionV>
                <wp:extent cx="563525" cy="545804"/>
                <wp:effectExtent l="0" t="0" r="8255" b="13335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525" cy="54580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1CF4B4" w14:textId="28664FA6" w:rsidR="00F32754" w:rsidRPr="005F1C82" w:rsidRDefault="003B0462" w:rsidP="00F327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CA"/>
                              </w:rPr>
                            </w:pPr>
                            <w:proofErr w:type="spellStart"/>
                            <w:r w:rsidRPr="003C7B4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S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C</w:t>
                            </w:r>
                            <w:r w:rsidR="005F1C8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CA"/>
                              </w:rPr>
                              <w:t>a</w:t>
                            </w:r>
                            <w:proofErr w:type="spellEnd"/>
                          </w:p>
                          <w:p w14:paraId="540ED562" w14:textId="77777777" w:rsidR="00F32754" w:rsidRPr="003C7B46" w:rsidRDefault="00F32754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757201" id="Oval 11" o:spid="_x0000_s1067" style="position:absolute;margin-left:311.9pt;margin-top:316.3pt;width:44.35pt;height:4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" fillcolor="white [3201]" strokecolor="black [3213]" strokeweight="1pt">
                <v:stroke joinstyle="miter"/>
                <v:textbox>
                  <w:txbxContent>
                    <w:p w14:paraId="581CF4B4" w14:textId="28664FA6" w:rsidR="00F32754" w:rsidRPr="005F1C82" w:rsidRDefault="003B0462" w:rsidP="00F32754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  <w:lang w:val="en-CA"/>
                        </w:rPr>
                      </w:pPr>
                      <w:proofErr w:type="spellStart"/>
                      <w:r w:rsidRPr="003C7B46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S</w:t>
                      </w:r>
                      <w:r w:rsidR="00D6409F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C</w:t>
                      </w:r>
                      <w:r w:rsidR="005F1C82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  <w:lang w:val="en-CA"/>
                        </w:rPr>
                        <w:t>a</w:t>
                      </w:r>
                      <w:proofErr w:type="spellEnd"/>
                    </w:p>
                    <w:p w14:paraId="540ED562" w14:textId="77777777" w:rsidR="00F32754" w:rsidRPr="003C7B46" w:rsidRDefault="00F32754" w:rsidP="003B046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10EAC1D" wp14:editId="2C54DF3A">
                <wp:simplePos x="0" y="0"/>
                <wp:positionH relativeFrom="column">
                  <wp:posOffset>4231640</wp:posOffset>
                </wp:positionH>
                <wp:positionV relativeFrom="paragraph">
                  <wp:posOffset>3708400</wp:posOffset>
                </wp:positionV>
                <wp:extent cx="0" cy="287020"/>
                <wp:effectExtent l="63500" t="25400" r="38100" b="1778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7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851B18" id="Straight Arrow Connector 23" o:spid="_x0000_s1026" type="#_x0000_t32" style="position:absolute;margin-left:333.2pt;margin-top:292pt;width:0;height:22.6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4B3B81" wp14:editId="52A47ACE">
                <wp:simplePos x="0" y="0"/>
                <wp:positionH relativeFrom="column">
                  <wp:posOffset>3591560</wp:posOffset>
                </wp:positionH>
                <wp:positionV relativeFrom="paragraph">
                  <wp:posOffset>3416210</wp:posOffset>
                </wp:positionV>
                <wp:extent cx="1307805" cy="251800"/>
                <wp:effectExtent l="0" t="0" r="13335" b="152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805" cy="25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6D33BC0" w14:textId="1F55AE79" w:rsidR="003B0462" w:rsidRPr="009F6A21" w:rsidRDefault="00D6409F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COGNITION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B3B81" id="Text Box 8" o:spid="_x0000_s1066" type="#_x0000_t202" style="position:absolute;margin-left:282.8pt;margin-top:269pt;width:103pt;height:19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" fillcolor="white [3201]" strokecolor="black [3213]" strokeweight=".5pt">
                <v:textbox>
                  <w:txbxContent>
                    <w:p w14:paraId="06D33BC0" w14:textId="1F55AE79" w:rsidR="003B0462" w:rsidRPr="009F6A21" w:rsidRDefault="00D6409F" w:rsidP="003B0462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COGNITION 2</w:t>
                      </w:r>
                    </w:p>
                  </w:txbxContent>
                </v:textbox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79C736" wp14:editId="1CAC9F09">
                <wp:simplePos x="0" y="0"/>
                <wp:positionH relativeFrom="column">
                  <wp:posOffset>1401445</wp:posOffset>
                </wp:positionH>
                <wp:positionV relativeFrom="paragraph">
                  <wp:posOffset>4025991</wp:posOffset>
                </wp:positionV>
                <wp:extent cx="563525" cy="545804"/>
                <wp:effectExtent l="0" t="0" r="8255" b="13335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525" cy="54580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023FFB" w14:textId="36E8FF35" w:rsidR="00F32754" w:rsidRPr="005F1C82" w:rsidRDefault="003B0462" w:rsidP="00F327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proofErr w:type="spellStart"/>
                            <w:r w:rsidRPr="003C7B4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S</w:t>
                            </w:r>
                            <w:r w:rsidR="005F1C8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C</w:t>
                            </w:r>
                            <w:r w:rsidR="005F1C8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CA"/>
                              </w:rPr>
                              <w:t>a</w:t>
                            </w:r>
                            <w:proofErr w:type="spellEnd"/>
                          </w:p>
                          <w:p w14:paraId="1035FCA5" w14:textId="195D63FE" w:rsidR="003B0462" w:rsidRPr="003C7B46" w:rsidRDefault="003B0462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079C736" id="Oval 9" o:spid="_x0000_s1069" style="position:absolute;margin-left:110.35pt;margin-top:317pt;width:44.35pt;height:4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" fillcolor="white [3201]" strokecolor="black [3213]" strokeweight="1pt">
                <v:stroke joinstyle="miter"/>
                <v:textbox>
                  <w:txbxContent>
                    <w:p w14:paraId="48023FFB" w14:textId="36E8FF35" w:rsidR="00F32754" w:rsidRPr="005F1C82" w:rsidRDefault="003B0462" w:rsidP="00F32754">
                      <w:pPr>
                        <w:jc w:val="center"/>
                        <w:rPr>
                          <w:rFonts w:ascii="Times New Roman" w:hAnsi="Times New Roman" w:cs="Times New Roman"/>
                          <w:vertAlign w:val="superscript"/>
                        </w:rPr>
                      </w:pPr>
                      <w:proofErr w:type="spellStart"/>
                      <w:r w:rsidRPr="003C7B46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S</w:t>
                      </w:r>
                      <w:r w:rsidR="005F1C82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C</w:t>
                      </w:r>
                      <w:r w:rsidR="005F1C82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  <w:lang w:val="en-CA"/>
                        </w:rPr>
                        <w:t>a</w:t>
                      </w:r>
                      <w:proofErr w:type="spellEnd"/>
                    </w:p>
                    <w:p w14:paraId="1035FCA5" w14:textId="195D63FE" w:rsidR="003B0462" w:rsidRPr="003C7B46" w:rsidRDefault="003B0462" w:rsidP="003B046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93D2AB" wp14:editId="445F9BE6">
                <wp:simplePos x="0" y="0"/>
                <wp:positionH relativeFrom="column">
                  <wp:posOffset>4219303</wp:posOffset>
                </wp:positionH>
                <wp:positionV relativeFrom="paragraph">
                  <wp:posOffset>3095897</wp:posOffset>
                </wp:positionV>
                <wp:extent cx="0" cy="287383"/>
                <wp:effectExtent l="63500" t="0" r="50800" b="3048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3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B6D461" id="Straight Arrow Connector 26" o:spid="_x0000_s1026" type="#_x0000_t32" style="position:absolute;margin-left:332.25pt;margin-top:243.75pt;width:0;height:22.6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  <w:r w:rsidR="00DB43C8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11FB7B8" wp14:editId="770F9817">
                <wp:simplePos x="0" y="0"/>
                <wp:positionH relativeFrom="column">
                  <wp:posOffset>1672046</wp:posOffset>
                </wp:positionH>
                <wp:positionV relativeFrom="paragraph">
                  <wp:posOffset>3161211</wp:posOffset>
                </wp:positionV>
                <wp:extent cx="0" cy="287383"/>
                <wp:effectExtent l="63500" t="0" r="50800" b="3048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3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7049B9" id="Straight Arrow Connector 25" o:spid="_x0000_s1026" type="#_x0000_t32" style="position:absolute;margin-left:131.65pt;margin-top:248.9pt;width:0;height:22.6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" strokecolor="black [3200]" strokeweight=".5pt">
                <v:stroke endarrow="block" joinstyle="miter"/>
              </v:shape>
            </w:pict>
          </mc:Fallback>
        </mc:AlternateContent>
      </w:r>
      <w:r w:rsidR="007233BB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9AB5606" wp14:editId="39A1FA56">
                <wp:simplePos x="0" y="0"/>
                <wp:positionH relativeFrom="column">
                  <wp:posOffset>1685109</wp:posOffset>
                </wp:positionH>
                <wp:positionV relativeFrom="paragraph">
                  <wp:posOffset>3709126</wp:posOffset>
                </wp:positionV>
                <wp:extent cx="0" cy="287383"/>
                <wp:effectExtent l="63500" t="25400" r="38100" b="1778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73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832436" id="Straight Arrow Connector 22" o:spid="_x0000_s1026" type="#_x0000_t32" style="position:absolute;margin-left:132.7pt;margin-top:292.05pt;width:0;height:22.65pt;flip:y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" strokecolor="black [3200]" strokeweight=".5pt">
                <v:stroke endarrow="block" joinstyle="miter"/>
              </v:shape>
            </w:pict>
          </mc:Fallback>
        </mc:AlternateContent>
      </w:r>
      <w:r w:rsidR="007233BB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EA4F20D" wp14:editId="33EC78F8">
                <wp:simplePos x="0" y="0"/>
                <wp:positionH relativeFrom="column">
                  <wp:posOffset>4206240</wp:posOffset>
                </wp:positionH>
                <wp:positionV relativeFrom="paragraph">
                  <wp:posOffset>1645194</wp:posOffset>
                </wp:positionV>
                <wp:extent cx="0" cy="287383"/>
                <wp:effectExtent l="63500" t="25400" r="38100" b="1778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73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496C12" id="Straight Arrow Connector 21" o:spid="_x0000_s1026" type="#_x0000_t32" style="position:absolute;margin-left:331.2pt;margin-top:129.55pt;width:0;height:22.65pt;flip: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" strokecolor="black [3200]" strokeweight=".5pt">
                <v:stroke endarrow="block" joinstyle="miter"/>
              </v:shape>
            </w:pict>
          </mc:Fallback>
        </mc:AlternateContent>
      </w:r>
      <w:r w:rsidR="007233BB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0E65310" wp14:editId="0CD811B6">
                <wp:simplePos x="0" y="0"/>
                <wp:positionH relativeFrom="column">
                  <wp:posOffset>1632857</wp:posOffset>
                </wp:positionH>
                <wp:positionV relativeFrom="paragraph">
                  <wp:posOffset>1658983</wp:posOffset>
                </wp:positionV>
                <wp:extent cx="0" cy="287383"/>
                <wp:effectExtent l="63500" t="25400" r="38100" b="1778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73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92AA17" id="Straight Arrow Connector 20" o:spid="_x0000_s1026" type="#_x0000_t32" style="position:absolute;margin-left:128.55pt;margin-top:130.65pt;width:0;height:22.65pt;flip:y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" strokecolor="black [3200]" strokeweight=".5pt">
                <v:stroke endarrow="block" joinstyle="miter"/>
              </v:shape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A66CEA2" wp14:editId="793E44CB">
                <wp:simplePos x="0" y="0"/>
                <wp:positionH relativeFrom="column">
                  <wp:posOffset>3422469</wp:posOffset>
                </wp:positionH>
                <wp:positionV relativeFrom="paragraph">
                  <wp:posOffset>822961</wp:posOffset>
                </wp:positionV>
                <wp:extent cx="391885" cy="457200"/>
                <wp:effectExtent l="0" t="0" r="40005" b="381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1885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3A3EF" id="Straight Arrow Connector 18" o:spid="_x0000_s1026" type="#_x0000_t32" style="position:absolute;margin-left:269.5pt;margin-top:64.8pt;width:30.85pt;height:3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" strokecolor="black [3200]" strokeweight=".5pt">
                <v:stroke endarrow="block" joinstyle="miter"/>
              </v:shape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0D6107" wp14:editId="540B5709">
                <wp:simplePos x="0" y="0"/>
                <wp:positionH relativeFrom="column">
                  <wp:posOffset>1945186</wp:posOffset>
                </wp:positionH>
                <wp:positionV relativeFrom="paragraph">
                  <wp:posOffset>809353</wp:posOffset>
                </wp:positionV>
                <wp:extent cx="379549" cy="479334"/>
                <wp:effectExtent l="25400" t="0" r="14605" b="4191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9549" cy="4793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54E33" id="Straight Arrow Connector 33" o:spid="_x0000_s1026" type="#_x0000_t32" style="position:absolute;margin-left:153.15pt;margin-top:63.75pt;width:29.9pt;height:37.7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" strokecolor="black [3200]" strokeweight=".5pt">
                <v:stroke endarrow="block" joinstyle="miter"/>
              </v:shape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C6B0E69" wp14:editId="1E72E70B">
                <wp:simplePos x="0" y="0"/>
                <wp:positionH relativeFrom="column">
                  <wp:posOffset>3956958</wp:posOffset>
                </wp:positionH>
                <wp:positionV relativeFrom="paragraph">
                  <wp:posOffset>4663893</wp:posOffset>
                </wp:positionV>
                <wp:extent cx="563525" cy="545804"/>
                <wp:effectExtent l="0" t="0" r="8255" b="1333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525" cy="54580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4DCC24" w14:textId="26F52DDB" w:rsidR="003B0462" w:rsidRPr="003C7B46" w:rsidRDefault="003B0462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C7B4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S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C6B0E69" id="Oval 12" o:spid="_x0000_s1068" style="position:absolute;margin-left:311.55pt;margin-top:367.25pt;width:44.35pt;height:4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" fillcolor="white [3201]" strokecolor="black [3213]" strokeweight="1pt">
                <v:stroke joinstyle="miter"/>
                <v:textbox>
                  <w:txbxContent>
                    <w:p w14:paraId="004DCC24" w14:textId="26F52DDB" w:rsidR="003B0462" w:rsidRPr="003C7B46" w:rsidRDefault="003B0462" w:rsidP="003B046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3C7B46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S</w:t>
                      </w:r>
                      <w:r w:rsidR="00D6409F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F</w:t>
                      </w:r>
                    </w:p>
                  </w:txbxContent>
                </v:textbox>
              </v:oval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F157D8" wp14:editId="1BF7D608">
                <wp:simplePos x="0" y="0"/>
                <wp:positionH relativeFrom="column">
                  <wp:posOffset>1048022</wp:posOffset>
                </wp:positionH>
                <wp:positionV relativeFrom="paragraph">
                  <wp:posOffset>3448685</wp:posOffset>
                </wp:positionV>
                <wp:extent cx="1307805" cy="251800"/>
                <wp:effectExtent l="0" t="0" r="13335" b="1524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805" cy="25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DBCAD82" w14:textId="38BDDA89" w:rsidR="003B0462" w:rsidRPr="009F6A21" w:rsidRDefault="00D6409F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COGNITION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157D8" id="Text Box 6" o:spid="_x0000_s1069" type="#_x0000_t202" style="position:absolute;margin-left:82.5pt;margin-top:271.55pt;width:103pt;height:19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" fillcolor="white [3201]" strokecolor="black [3213]" strokeweight=".5pt">
                <v:textbox>
                  <w:txbxContent>
                    <w:p w14:paraId="4DBCAD82" w14:textId="38BDDA89" w:rsidR="003B0462" w:rsidRPr="009F6A21" w:rsidRDefault="00D6409F" w:rsidP="003B0462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COGNITION 1</w:t>
                      </w:r>
                    </w:p>
                  </w:txbxContent>
                </v:textbox>
              </v:shape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F4A7D3" wp14:editId="359EA4CD">
                <wp:simplePos x="0" y="0"/>
                <wp:positionH relativeFrom="column">
                  <wp:posOffset>3913323</wp:posOffset>
                </wp:positionH>
                <wp:positionV relativeFrom="paragraph">
                  <wp:posOffset>1918879</wp:posOffset>
                </wp:positionV>
                <wp:extent cx="563525" cy="545804"/>
                <wp:effectExtent l="0" t="0" r="8255" b="13335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525" cy="54580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EABDA8" w14:textId="7758AB7E" w:rsidR="003B0462" w:rsidRPr="003C7B46" w:rsidRDefault="003B0462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C7B4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7F4A7D3" id="Oval 3" o:spid="_x0000_s1070" style="position:absolute;margin-left:308.15pt;margin-top:151.1pt;width:44.35pt;height:4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" fillcolor="white [3201]" strokecolor="black [3213]" strokeweight="1pt">
                <v:stroke joinstyle="miter"/>
                <v:textbox>
                  <w:txbxContent>
                    <w:p w14:paraId="1DEABDA8" w14:textId="7758AB7E" w:rsidR="003B0462" w:rsidRPr="003C7B46" w:rsidRDefault="003B0462" w:rsidP="003B046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3C7B46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SI</w:t>
                      </w:r>
                    </w:p>
                  </w:txbxContent>
                </v:textbox>
              </v:oval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445EA9" wp14:editId="41AF5192">
                <wp:simplePos x="0" y="0"/>
                <wp:positionH relativeFrom="column">
                  <wp:posOffset>1396274</wp:posOffset>
                </wp:positionH>
                <wp:positionV relativeFrom="paragraph">
                  <wp:posOffset>2571206</wp:posOffset>
                </wp:positionV>
                <wp:extent cx="563525" cy="545804"/>
                <wp:effectExtent l="0" t="0" r="8255" b="13335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525" cy="54580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EC58AF" w14:textId="272B3CB8" w:rsidR="00F32754" w:rsidRPr="005F1C82" w:rsidRDefault="003B0462" w:rsidP="00F327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CA"/>
                              </w:rPr>
                            </w:pPr>
                            <w:proofErr w:type="spellStart"/>
                            <w:r w:rsidRPr="003C7B4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S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C</w:t>
                            </w:r>
                            <w:r w:rsidR="005F1C8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CA"/>
                              </w:rPr>
                              <w:t>a</w:t>
                            </w:r>
                            <w:proofErr w:type="spellEnd"/>
                          </w:p>
                          <w:p w14:paraId="3EA5AD0B" w14:textId="77777777" w:rsidR="00F32754" w:rsidRPr="003C7B46" w:rsidRDefault="00F32754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445EA9" id="Oval 4" o:spid="_x0000_s1073" style="position:absolute;margin-left:109.95pt;margin-top:202.45pt;width:44.35pt;height:4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" fillcolor="white [3201]" strokecolor="black [3213]" strokeweight="1pt">
                <v:stroke joinstyle="miter"/>
                <v:textbox>
                  <w:txbxContent>
                    <w:p w14:paraId="74EC58AF" w14:textId="272B3CB8" w:rsidR="00F32754" w:rsidRPr="005F1C82" w:rsidRDefault="003B0462" w:rsidP="00F32754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  <w:lang w:val="en-CA"/>
                        </w:rPr>
                      </w:pPr>
                      <w:proofErr w:type="spellStart"/>
                      <w:r w:rsidRPr="003C7B46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S</w:t>
                      </w:r>
                      <w:r w:rsidR="00D6409F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C</w:t>
                      </w:r>
                      <w:r w:rsidR="005F1C82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  <w:lang w:val="en-CA"/>
                        </w:rPr>
                        <w:t>a</w:t>
                      </w:r>
                      <w:proofErr w:type="spellEnd"/>
                    </w:p>
                    <w:p w14:paraId="3EA5AD0B" w14:textId="77777777" w:rsidR="00F32754" w:rsidRPr="003C7B46" w:rsidRDefault="00F32754" w:rsidP="003B046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F16FC9" wp14:editId="3CF534DA">
                <wp:simplePos x="0" y="0"/>
                <wp:positionH relativeFrom="column">
                  <wp:posOffset>1371782</wp:posOffset>
                </wp:positionH>
                <wp:positionV relativeFrom="paragraph">
                  <wp:posOffset>1952897</wp:posOffset>
                </wp:positionV>
                <wp:extent cx="563525" cy="545804"/>
                <wp:effectExtent l="0" t="0" r="8255" b="13335"/>
                <wp:wrapNone/>
                <wp:docPr id="29" name="Ova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525" cy="545804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1A6DBD" w14:textId="1A74366D" w:rsidR="003B0462" w:rsidRPr="003C7B46" w:rsidRDefault="003B0462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C7B4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>SI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DF16FC9" id="Oval 29" o:spid="_x0000_s1072" style="position:absolute;margin-left:108pt;margin-top:153.75pt;width:44.35pt;height:4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" fillcolor="white [3201]" strokecolor="black [3213]" strokeweight="1pt">
                <v:stroke joinstyle="miter"/>
                <v:textbox>
                  <w:txbxContent>
                    <w:p w14:paraId="641A6DBD" w14:textId="1A74366D" w:rsidR="003B0462" w:rsidRPr="003C7B46" w:rsidRDefault="003B0462" w:rsidP="003B046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</w:pPr>
                      <w:r w:rsidRPr="003C7B46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>SI</w:t>
                      </w:r>
                      <w:r w:rsidR="00D6409F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oval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A8C1D4" wp14:editId="19A889B1">
                <wp:simplePos x="0" y="0"/>
                <wp:positionH relativeFrom="column">
                  <wp:posOffset>3501390</wp:posOffset>
                </wp:positionH>
                <wp:positionV relativeFrom="paragraph">
                  <wp:posOffset>1365794</wp:posOffset>
                </wp:positionV>
                <wp:extent cx="1307805" cy="251800"/>
                <wp:effectExtent l="0" t="0" r="13335" b="152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805" cy="25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1D82821" w14:textId="62FC3E2D" w:rsidR="003B0462" w:rsidRPr="009F6A21" w:rsidRDefault="003B0462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9F6A21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I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NSOMNIA</w:t>
                            </w:r>
                            <w:r w:rsidRPr="009F6A21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8C1D4" id="Text Box 2" o:spid="_x0000_s1073" type="#_x0000_t202" style="position:absolute;margin-left:275.7pt;margin-top:107.55pt;width:103pt;height:19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" fillcolor="white [3201]" strokecolor="black [3213]" strokeweight=".5pt">
                <v:textbox>
                  <w:txbxContent>
                    <w:p w14:paraId="21D82821" w14:textId="62FC3E2D" w:rsidR="003B0462" w:rsidRPr="009F6A21" w:rsidRDefault="003B0462" w:rsidP="003B0462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9F6A21">
                        <w:rPr>
                          <w:rFonts w:ascii="Times New Roman" w:hAnsi="Times New Roman" w:cs="Times New Roman"/>
                          <w:lang w:val="en-CA"/>
                        </w:rPr>
                        <w:t>I</w:t>
                      </w:r>
                      <w:r w:rsidR="00D6409F">
                        <w:rPr>
                          <w:rFonts w:ascii="Times New Roman" w:hAnsi="Times New Roman" w:cs="Times New Roman"/>
                          <w:lang w:val="en-CA"/>
                        </w:rPr>
                        <w:t>NSOMNIA</w:t>
                      </w:r>
                      <w:r w:rsidRPr="009F6A21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</w:t>
                      </w:r>
                      <w:r w:rsidR="00D6409F">
                        <w:rPr>
                          <w:rFonts w:ascii="Times New Roman" w:hAnsi="Times New Roman" w:cs="Times New Roman"/>
                          <w:lang w:val="en-C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79035A" wp14:editId="2258814C">
                <wp:simplePos x="0" y="0"/>
                <wp:positionH relativeFrom="column">
                  <wp:posOffset>984340</wp:posOffset>
                </wp:positionH>
                <wp:positionV relativeFrom="paragraph">
                  <wp:posOffset>1378857</wp:posOffset>
                </wp:positionV>
                <wp:extent cx="1307805" cy="251800"/>
                <wp:effectExtent l="0" t="0" r="13335" b="152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805" cy="25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F1B656F" w14:textId="3FA6BC3A" w:rsidR="003B0462" w:rsidRPr="009F6A21" w:rsidRDefault="003B0462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9F6A21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I</w:t>
                            </w:r>
                            <w:r w:rsidR="00D6409F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NSOMNIA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9035A" id="Text Box 7" o:spid="_x0000_s1074" type="#_x0000_t202" style="position:absolute;margin-left:77.5pt;margin-top:108.55pt;width:103pt;height:1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" fillcolor="white [3201]" strokecolor="black [3213]" strokeweight=".5pt">
                <v:textbox>
                  <w:txbxContent>
                    <w:p w14:paraId="7F1B656F" w14:textId="3FA6BC3A" w:rsidR="003B0462" w:rsidRPr="009F6A21" w:rsidRDefault="003B0462" w:rsidP="003B0462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9F6A21">
                        <w:rPr>
                          <w:rFonts w:ascii="Times New Roman" w:hAnsi="Times New Roman" w:cs="Times New Roman"/>
                          <w:lang w:val="en-CA"/>
                        </w:rPr>
                        <w:t>I</w:t>
                      </w:r>
                      <w:r w:rsidR="00D6409F">
                        <w:rPr>
                          <w:rFonts w:ascii="Times New Roman" w:hAnsi="Times New Roman" w:cs="Times New Roman"/>
                          <w:lang w:val="en-CA"/>
                        </w:rPr>
                        <w:t>NSOMNIA 1</w:t>
                      </w:r>
                    </w:p>
                  </w:txbxContent>
                </v:textbox>
              </v:shape>
            </w:pict>
          </mc:Fallback>
        </mc:AlternateContent>
      </w:r>
      <w:r w:rsidR="003B0462" w:rsidRPr="0045360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C1A93A" wp14:editId="6AB9EF40">
                <wp:simplePos x="0" y="0"/>
                <wp:positionH relativeFrom="column">
                  <wp:posOffset>2189027</wp:posOffset>
                </wp:positionH>
                <wp:positionV relativeFrom="paragraph">
                  <wp:posOffset>-427718</wp:posOffset>
                </wp:positionV>
                <wp:extent cx="1424763" cy="1392378"/>
                <wp:effectExtent l="0" t="0" r="10795" b="17780"/>
                <wp:wrapNone/>
                <wp:docPr id="83" name="Oval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4763" cy="1392378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B0D1A5" w14:textId="7F01E6E6" w:rsidR="003B0462" w:rsidRPr="009F6A21" w:rsidRDefault="00D6409F" w:rsidP="003B04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TRAIT INSOMN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0C1A93A" id="Oval 83" o:spid="_x0000_s1075" style="position:absolute;margin-left:172.35pt;margin-top:-33.7pt;width:112.2pt;height:10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" fillcolor="white [3201]" strokecolor="black [3213]" strokeweight="1pt">
                <v:stroke joinstyle="miter"/>
                <v:textbox>
                  <w:txbxContent>
                    <w:p w14:paraId="28B0D1A5" w14:textId="7F01E6E6" w:rsidR="003B0462" w:rsidRPr="009F6A21" w:rsidRDefault="00D6409F" w:rsidP="003B0462">
                      <w:pPr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TRAIT INSOMNIA</w:t>
                      </w:r>
                    </w:p>
                  </w:txbxContent>
                </v:textbox>
              </v:oval>
            </w:pict>
          </mc:Fallback>
        </mc:AlternateContent>
      </w:r>
    </w:p>
    <w:sectPr w:rsidR="005F1C82" w:rsidRPr="00453609" w:rsidSect="00C251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62"/>
    <w:rsid w:val="0002141D"/>
    <w:rsid w:val="000433A1"/>
    <w:rsid w:val="000A1821"/>
    <w:rsid w:val="000A3A51"/>
    <w:rsid w:val="00173D19"/>
    <w:rsid w:val="002C25EE"/>
    <w:rsid w:val="002D6FD3"/>
    <w:rsid w:val="00373275"/>
    <w:rsid w:val="003B0462"/>
    <w:rsid w:val="00453609"/>
    <w:rsid w:val="004B56FB"/>
    <w:rsid w:val="004B6AB2"/>
    <w:rsid w:val="005525AF"/>
    <w:rsid w:val="005606CC"/>
    <w:rsid w:val="005F1C82"/>
    <w:rsid w:val="00611071"/>
    <w:rsid w:val="006D6AB5"/>
    <w:rsid w:val="006E26BC"/>
    <w:rsid w:val="00713DFA"/>
    <w:rsid w:val="007233BB"/>
    <w:rsid w:val="00783075"/>
    <w:rsid w:val="008B4D66"/>
    <w:rsid w:val="009E0640"/>
    <w:rsid w:val="00B55B26"/>
    <w:rsid w:val="00B70BA4"/>
    <w:rsid w:val="00C25143"/>
    <w:rsid w:val="00CA32E0"/>
    <w:rsid w:val="00CE3A14"/>
    <w:rsid w:val="00D6409F"/>
    <w:rsid w:val="00DB43C8"/>
    <w:rsid w:val="00E27105"/>
    <w:rsid w:val="00E33081"/>
    <w:rsid w:val="00EE65A9"/>
    <w:rsid w:val="00F2589B"/>
    <w:rsid w:val="00F32754"/>
    <w:rsid w:val="00F46017"/>
    <w:rsid w:val="00FC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551A8"/>
  <w14:defaultImageDpi w14:val="32767"/>
  <w15:chartTrackingRefBased/>
  <w15:docId w15:val="{57083F13-5989-9D4D-ABFD-FC1C35E44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4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5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5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24T19:08:00Z</dcterms:created>
  <dcterms:modified xsi:type="dcterms:W3CDTF">2020-08-24T19:08:00Z</dcterms:modified>
</cp:coreProperties>
</file>